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41DFBD" w14:textId="77777777" w:rsidR="00C464E7" w:rsidRPr="00B95588" w:rsidRDefault="00C464E7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pPr w:leftFromText="180" w:rightFromText="180" w:horzAnchor="margin" w:tblpXSpec="center" w:tblpY="4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1583"/>
      </w:tblGrid>
      <w:tr w:rsidR="00B95588" w:rsidRPr="00B95588" w14:paraId="79732B14" w14:textId="77777777" w:rsidTr="00933996">
        <w:tc>
          <w:tcPr>
            <w:tcW w:w="6204" w:type="dxa"/>
            <w:gridSpan w:val="2"/>
            <w:tcBorders>
              <w:bottom w:val="single" w:sz="4" w:space="0" w:color="auto"/>
            </w:tcBorders>
          </w:tcPr>
          <w:p w14:paraId="2C3146BA" w14:textId="77777777" w:rsidR="00C464E7" w:rsidRPr="00B95588" w:rsidRDefault="00C464E7" w:rsidP="00933996">
            <w:pPr>
              <w:suppressLineNumbers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AL TABLE 1. Main nutritional values and composition of nutrients directly related to one</w:t>
            </w:r>
            <w:r w:rsidR="007332E9"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n metabolism in the standard diet (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romin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24)</w:t>
            </w:r>
          </w:p>
        </w:tc>
      </w:tr>
      <w:tr w:rsidR="00B95588" w:rsidRPr="00B95588" w14:paraId="35604275" w14:textId="77777777" w:rsidTr="00933996">
        <w:tc>
          <w:tcPr>
            <w:tcW w:w="4621" w:type="dxa"/>
            <w:tcBorders>
              <w:top w:val="single" w:sz="4" w:space="0" w:color="auto"/>
              <w:right w:val="nil"/>
            </w:tcBorders>
          </w:tcPr>
          <w:p w14:paraId="5248927B" w14:textId="77777777" w:rsidR="00C464E7" w:rsidRPr="00B95588" w:rsidRDefault="00C464E7" w:rsidP="00933996">
            <w:pPr>
              <w:suppressLineNumbers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Metab. Energy, kcal/kg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</w:tcBorders>
          </w:tcPr>
          <w:p w14:paraId="45284808" w14:textId="77777777" w:rsidR="00C464E7" w:rsidRPr="00B95588" w:rsidRDefault="007332E9" w:rsidP="00933996">
            <w:pPr>
              <w:suppressLineNumbers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3188</w:t>
            </w:r>
          </w:p>
        </w:tc>
      </w:tr>
      <w:tr w:rsidR="00B95588" w:rsidRPr="00B95588" w14:paraId="533DD070" w14:textId="77777777" w:rsidTr="00933996">
        <w:tc>
          <w:tcPr>
            <w:tcW w:w="4621" w:type="dxa"/>
            <w:tcBorders>
              <w:right w:val="nil"/>
            </w:tcBorders>
          </w:tcPr>
          <w:p w14:paraId="48E25D64" w14:textId="77777777" w:rsidR="00C464E7" w:rsidRPr="00B95588" w:rsidRDefault="00C464E7" w:rsidP="00933996">
            <w:pPr>
              <w:suppressLineNumbers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Crude protein, mg/kg</w:t>
            </w:r>
          </w:p>
        </w:tc>
        <w:tc>
          <w:tcPr>
            <w:tcW w:w="1583" w:type="dxa"/>
            <w:tcBorders>
              <w:left w:val="nil"/>
            </w:tcBorders>
          </w:tcPr>
          <w:p w14:paraId="2F25ABD5" w14:textId="77777777" w:rsidR="00C464E7" w:rsidRPr="00B95588" w:rsidRDefault="008E5084" w:rsidP="00933996">
            <w:pPr>
              <w:suppressLineNumbers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191970</w:t>
            </w:r>
          </w:p>
        </w:tc>
      </w:tr>
      <w:tr w:rsidR="00B95588" w:rsidRPr="00B95588" w14:paraId="2423BB2A" w14:textId="77777777" w:rsidTr="00933996">
        <w:tc>
          <w:tcPr>
            <w:tcW w:w="4621" w:type="dxa"/>
            <w:tcBorders>
              <w:right w:val="nil"/>
            </w:tcBorders>
          </w:tcPr>
          <w:p w14:paraId="05722C29" w14:textId="77777777" w:rsidR="00C464E7" w:rsidRPr="00B95588" w:rsidRDefault="00C464E7" w:rsidP="00933996">
            <w:pPr>
              <w:suppressLineNumbers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Crude fat, mg/kg</w:t>
            </w:r>
          </w:p>
        </w:tc>
        <w:tc>
          <w:tcPr>
            <w:tcW w:w="1583" w:type="dxa"/>
            <w:tcBorders>
              <w:left w:val="nil"/>
            </w:tcBorders>
          </w:tcPr>
          <w:p w14:paraId="0814E1B6" w14:textId="77777777" w:rsidR="00C464E7" w:rsidRPr="00B95588" w:rsidRDefault="008E5084" w:rsidP="00933996">
            <w:pPr>
              <w:suppressLineNumbers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40803</w:t>
            </w:r>
          </w:p>
        </w:tc>
      </w:tr>
      <w:tr w:rsidR="00B95588" w:rsidRPr="00B95588" w14:paraId="59FDA8F0" w14:textId="77777777" w:rsidTr="00933996">
        <w:tc>
          <w:tcPr>
            <w:tcW w:w="4621" w:type="dxa"/>
            <w:tcBorders>
              <w:right w:val="nil"/>
            </w:tcBorders>
          </w:tcPr>
          <w:p w14:paraId="09D00F01" w14:textId="77777777" w:rsidR="00C464E7" w:rsidRPr="00B95588" w:rsidRDefault="00C464E7" w:rsidP="00933996">
            <w:pPr>
              <w:suppressLineNumbers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Crude fiber, mg/kg</w:t>
            </w:r>
          </w:p>
        </w:tc>
        <w:tc>
          <w:tcPr>
            <w:tcW w:w="1583" w:type="dxa"/>
            <w:tcBorders>
              <w:left w:val="nil"/>
            </w:tcBorders>
          </w:tcPr>
          <w:p w14:paraId="0DDC5D8D" w14:textId="77777777" w:rsidR="00C464E7" w:rsidRPr="00B95588" w:rsidRDefault="008E5084" w:rsidP="00933996">
            <w:pPr>
              <w:suppressLineNumbers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60518</w:t>
            </w:r>
          </w:p>
        </w:tc>
      </w:tr>
      <w:tr w:rsidR="00B95588" w:rsidRPr="00B95588" w14:paraId="08952697" w14:textId="77777777" w:rsidTr="00933996">
        <w:tc>
          <w:tcPr>
            <w:tcW w:w="4621" w:type="dxa"/>
            <w:tcBorders>
              <w:right w:val="nil"/>
            </w:tcBorders>
          </w:tcPr>
          <w:p w14:paraId="7346DA4C" w14:textId="77777777" w:rsidR="00C464E7" w:rsidRPr="00B95588" w:rsidRDefault="00C464E7" w:rsidP="00933996">
            <w:pPr>
              <w:suppressLineNumbers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Methionine, g/kg</w:t>
            </w:r>
          </w:p>
        </w:tc>
        <w:tc>
          <w:tcPr>
            <w:tcW w:w="1583" w:type="dxa"/>
            <w:tcBorders>
              <w:left w:val="nil"/>
            </w:tcBorders>
          </w:tcPr>
          <w:p w14:paraId="00319105" w14:textId="77777777" w:rsidR="00C464E7" w:rsidRPr="00B95588" w:rsidRDefault="00C464E7" w:rsidP="00933996">
            <w:pPr>
              <w:suppressLineNumbers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B95588" w:rsidRPr="00B95588" w14:paraId="3B545141" w14:textId="77777777" w:rsidTr="00933996">
        <w:tc>
          <w:tcPr>
            <w:tcW w:w="4621" w:type="dxa"/>
            <w:tcBorders>
              <w:right w:val="nil"/>
            </w:tcBorders>
          </w:tcPr>
          <w:p w14:paraId="5CF6240E" w14:textId="77777777" w:rsidR="00C464E7" w:rsidRPr="00B95588" w:rsidRDefault="00C464E7" w:rsidP="00933996">
            <w:pPr>
              <w:suppressLineNumbers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Choline chloride, mg/kg</w:t>
            </w:r>
          </w:p>
        </w:tc>
        <w:tc>
          <w:tcPr>
            <w:tcW w:w="1583" w:type="dxa"/>
            <w:tcBorders>
              <w:left w:val="nil"/>
            </w:tcBorders>
          </w:tcPr>
          <w:p w14:paraId="69D213F3" w14:textId="77777777" w:rsidR="00C464E7" w:rsidRPr="00B95588" w:rsidRDefault="00C464E7" w:rsidP="00933996">
            <w:pPr>
              <w:suppressLineNumbers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</w:tr>
      <w:tr w:rsidR="00B95588" w:rsidRPr="00B95588" w14:paraId="40F6FA65" w14:textId="77777777" w:rsidTr="00933996">
        <w:tc>
          <w:tcPr>
            <w:tcW w:w="4621" w:type="dxa"/>
            <w:tcBorders>
              <w:bottom w:val="nil"/>
              <w:right w:val="nil"/>
            </w:tcBorders>
          </w:tcPr>
          <w:p w14:paraId="2CBE0DBF" w14:textId="77777777" w:rsidR="00C464E7" w:rsidRPr="00B95588" w:rsidRDefault="00C464E7" w:rsidP="00933996">
            <w:pPr>
              <w:suppressLineNumbers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Vitamin B12, mg/kg</w:t>
            </w:r>
          </w:p>
        </w:tc>
        <w:tc>
          <w:tcPr>
            <w:tcW w:w="1583" w:type="dxa"/>
            <w:tcBorders>
              <w:left w:val="nil"/>
              <w:bottom w:val="nil"/>
            </w:tcBorders>
          </w:tcPr>
          <w:p w14:paraId="122217C7" w14:textId="77777777" w:rsidR="00C464E7" w:rsidRPr="00B95588" w:rsidRDefault="00C464E7" w:rsidP="00933996">
            <w:pPr>
              <w:suppressLineNumbers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B95588" w:rsidRPr="00B95588" w14:paraId="60EBACCB" w14:textId="77777777" w:rsidTr="0019672B">
        <w:tc>
          <w:tcPr>
            <w:tcW w:w="4621" w:type="dxa"/>
            <w:tcBorders>
              <w:bottom w:val="single" w:sz="4" w:space="0" w:color="auto"/>
              <w:right w:val="nil"/>
            </w:tcBorders>
          </w:tcPr>
          <w:p w14:paraId="5DF0CB02" w14:textId="77777777" w:rsidR="00C464E7" w:rsidRPr="00B95588" w:rsidRDefault="00C464E7" w:rsidP="00933996">
            <w:pPr>
              <w:suppressLineNumbers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Folic acid, mg/kg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</w:tcBorders>
          </w:tcPr>
          <w:p w14:paraId="79A8EF27" w14:textId="77777777" w:rsidR="00C464E7" w:rsidRPr="00B95588" w:rsidRDefault="00C464E7" w:rsidP="00933996">
            <w:pPr>
              <w:suppressLineNumbers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B95588" w:rsidRPr="00B95588" w14:paraId="5283D920" w14:textId="77777777" w:rsidTr="00E2694C">
        <w:tc>
          <w:tcPr>
            <w:tcW w:w="6204" w:type="dxa"/>
            <w:gridSpan w:val="2"/>
            <w:tcBorders>
              <w:top w:val="single" w:sz="4" w:space="0" w:color="auto"/>
              <w:bottom w:val="nil"/>
            </w:tcBorders>
          </w:tcPr>
          <w:p w14:paraId="4C50CAE0" w14:textId="77777777" w:rsidR="0019672B" w:rsidRPr="00B95588" w:rsidRDefault="0019672B" w:rsidP="00933996">
            <w:pPr>
              <w:suppressLineNumbers/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 verified betaine and choline concentrations in a water extract of the chow and measured 1300 mg betaine and 1350 mg choline per kg chow. </w:t>
            </w:r>
          </w:p>
        </w:tc>
      </w:tr>
    </w:tbl>
    <w:p w14:paraId="272D9417" w14:textId="77777777" w:rsidR="00C464E7" w:rsidRPr="00B95588" w:rsidRDefault="00C464E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970CAD" w14:textId="77777777" w:rsidR="00C464E7" w:rsidRPr="00B95588" w:rsidRDefault="00C464E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CE05EA" w14:textId="77777777" w:rsidR="00933996" w:rsidRPr="00B95588" w:rsidRDefault="009339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DC5BD46" w14:textId="77777777" w:rsidR="00933996" w:rsidRPr="00B95588" w:rsidRDefault="009339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5FAE30B" w14:textId="77777777" w:rsidR="00933996" w:rsidRPr="00B95588" w:rsidRDefault="009339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4E51B2D" w14:textId="77777777" w:rsidR="00933996" w:rsidRPr="00B95588" w:rsidRDefault="009339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45062B1" w14:textId="77777777" w:rsidR="00C464E7" w:rsidRPr="00B95588" w:rsidRDefault="00C464E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E6F5DF" w14:textId="77777777" w:rsidR="00933996" w:rsidRPr="00B95588" w:rsidRDefault="009339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73301E" w14:textId="77777777" w:rsidR="00933996" w:rsidRPr="00B95588" w:rsidRDefault="009339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09F35F" w14:textId="77777777" w:rsidR="00933996" w:rsidRPr="00B95588" w:rsidRDefault="009339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FCA62BF" w14:textId="77777777" w:rsidR="00933996" w:rsidRPr="00B95588" w:rsidRDefault="009339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23B0E0E" w14:textId="77777777" w:rsidR="00933996" w:rsidRPr="00B95588" w:rsidRDefault="009339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E9712AB" w14:textId="77777777" w:rsidR="00933996" w:rsidRPr="00B95588" w:rsidRDefault="009339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B3ECF5" w14:textId="77777777" w:rsidR="00933996" w:rsidRPr="00B95588" w:rsidRDefault="009339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5964DBE" w14:textId="77777777" w:rsidR="00933996" w:rsidRPr="00B95588" w:rsidRDefault="0093399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26897E" w14:textId="77777777" w:rsidR="00DD2D7C" w:rsidRPr="00B95588" w:rsidRDefault="00DD2D7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E759DAF" w14:textId="77777777" w:rsidR="00DD2D7C" w:rsidRPr="00B95588" w:rsidRDefault="00DD2D7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314A97" w14:textId="77777777" w:rsidR="00933996" w:rsidRPr="00B95588" w:rsidRDefault="00933996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pPr w:leftFromText="180" w:rightFromText="180" w:vertAnchor="page" w:horzAnchor="margin" w:tblpY="2131"/>
        <w:tblW w:w="14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3572"/>
        <w:gridCol w:w="3639"/>
        <w:gridCol w:w="4923"/>
      </w:tblGrid>
      <w:tr w:rsidR="00B95588" w:rsidRPr="00B95588" w14:paraId="05C57EFA" w14:textId="77777777" w:rsidTr="005F4945">
        <w:trPr>
          <w:trHeight w:val="628"/>
        </w:trPr>
        <w:tc>
          <w:tcPr>
            <w:tcW w:w="14030" w:type="dxa"/>
            <w:gridSpan w:val="4"/>
          </w:tcPr>
          <w:p w14:paraId="540CAFEA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PPLEMENTAL TABLE 2. 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samples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llected from the rats; storage and extraction conditions and markers measured in each tissue matrix.   </w:t>
            </w:r>
          </w:p>
        </w:tc>
      </w:tr>
      <w:tr w:rsidR="00B95588" w:rsidRPr="00B95588" w14:paraId="1E18BE80" w14:textId="77777777" w:rsidTr="005F4945">
        <w:trPr>
          <w:trHeight w:val="551"/>
        </w:trPr>
        <w:tc>
          <w:tcPr>
            <w:tcW w:w="1897" w:type="dxa"/>
            <w:tcBorders>
              <w:bottom w:val="single" w:sz="4" w:space="0" w:color="auto"/>
              <w:right w:val="nil"/>
            </w:tcBorders>
          </w:tcPr>
          <w:p w14:paraId="04A4DD91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atrix</w:t>
            </w:r>
          </w:p>
        </w:tc>
        <w:tc>
          <w:tcPr>
            <w:tcW w:w="3572" w:type="dxa"/>
            <w:tcBorders>
              <w:left w:val="nil"/>
              <w:bottom w:val="single" w:sz="4" w:space="0" w:color="auto"/>
              <w:right w:val="nil"/>
            </w:tcBorders>
          </w:tcPr>
          <w:p w14:paraId="43D4C59D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served or stored </w:t>
            </w:r>
          </w:p>
        </w:tc>
        <w:tc>
          <w:tcPr>
            <w:tcW w:w="3639" w:type="dxa"/>
            <w:tcBorders>
              <w:left w:val="nil"/>
              <w:bottom w:val="single" w:sz="4" w:space="0" w:color="auto"/>
              <w:right w:val="nil"/>
            </w:tcBorders>
          </w:tcPr>
          <w:p w14:paraId="54ADEBE1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traction methods  </w:t>
            </w:r>
          </w:p>
        </w:tc>
        <w:tc>
          <w:tcPr>
            <w:tcW w:w="4923" w:type="dxa"/>
            <w:tcBorders>
              <w:left w:val="nil"/>
              <w:bottom w:val="single" w:sz="4" w:space="0" w:color="auto"/>
            </w:tcBorders>
          </w:tcPr>
          <w:p w14:paraId="2F3EFA65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rkers measured </w:t>
            </w:r>
          </w:p>
        </w:tc>
      </w:tr>
      <w:tr w:rsidR="00B95588" w:rsidRPr="00B95588" w14:paraId="54F31AEE" w14:textId="77777777" w:rsidTr="005F4945">
        <w:trPr>
          <w:trHeight w:val="1168"/>
        </w:trPr>
        <w:tc>
          <w:tcPr>
            <w:tcW w:w="1897" w:type="dxa"/>
            <w:tcBorders>
              <w:top w:val="single" w:sz="4" w:space="0" w:color="auto"/>
              <w:right w:val="nil"/>
            </w:tcBorders>
          </w:tcPr>
          <w:p w14:paraId="3650E4C1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EDTA plasma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right w:val="nil"/>
            </w:tcBorders>
          </w:tcPr>
          <w:p w14:paraId="5864990D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Stored at −80</w:t>
            </w:r>
            <w:r w:rsidRPr="00B95588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°C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 xml:space="preserve"> until analyses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right w:val="nil"/>
            </w:tcBorders>
          </w:tcPr>
          <w:p w14:paraId="265078DE" w14:textId="1AAAEF32" w:rsidR="00DD2D7C" w:rsidRPr="00B95588" w:rsidRDefault="00071927" w:rsidP="00071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DD2D7C" w:rsidRPr="00B95588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4923" w:type="dxa"/>
            <w:tcBorders>
              <w:top w:val="single" w:sz="4" w:space="0" w:color="auto"/>
              <w:left w:val="nil"/>
            </w:tcBorders>
          </w:tcPr>
          <w:p w14:paraId="78399AC3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aine, choline, dimethylglycine, taurine, liver markers, monoamine neurotransmitters (dopamine, serotonin, norepinephrine, </w:t>
            </w:r>
            <w:r w:rsidRPr="00B9558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-hydroxyindole acetic acid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5-hydroxyindole 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aldehyde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B95588" w:rsidRPr="00B95588" w14:paraId="54AEB14D" w14:textId="77777777" w:rsidTr="005F4945">
        <w:trPr>
          <w:trHeight w:val="653"/>
        </w:trPr>
        <w:tc>
          <w:tcPr>
            <w:tcW w:w="1897" w:type="dxa"/>
            <w:tcBorders>
              <w:right w:val="nil"/>
            </w:tcBorders>
          </w:tcPr>
          <w:p w14:paraId="0D5D127A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EDTA plasma</w:t>
            </w:r>
          </w:p>
        </w:tc>
        <w:tc>
          <w:tcPr>
            <w:tcW w:w="3572" w:type="dxa"/>
            <w:tcBorders>
              <w:left w:val="nil"/>
              <w:right w:val="nil"/>
            </w:tcBorders>
          </w:tcPr>
          <w:p w14:paraId="469A8905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Stored at −80</w:t>
            </w:r>
            <w:r w:rsidRPr="00B95588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°C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 xml:space="preserve"> until analyses</w:t>
            </w:r>
          </w:p>
        </w:tc>
        <w:tc>
          <w:tcPr>
            <w:tcW w:w="3639" w:type="dxa"/>
            <w:tcBorders>
              <w:left w:val="nil"/>
              <w:right w:val="nil"/>
            </w:tcBorders>
          </w:tcPr>
          <w:p w14:paraId="31874F39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mogenized in 1 N 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hloric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(20 µL/180 µL sample)</w:t>
            </w:r>
          </w:p>
        </w:tc>
        <w:tc>
          <w:tcPr>
            <w:tcW w:w="4923" w:type="dxa"/>
            <w:tcBorders>
              <w:left w:val="nil"/>
            </w:tcBorders>
          </w:tcPr>
          <w:p w14:paraId="2EF6FF58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Monoamine neurotransmitters</w:t>
            </w:r>
          </w:p>
        </w:tc>
      </w:tr>
      <w:tr w:rsidR="00B95588" w:rsidRPr="00B95588" w14:paraId="05A3A308" w14:textId="77777777" w:rsidTr="005F4945">
        <w:trPr>
          <w:trHeight w:val="653"/>
        </w:trPr>
        <w:tc>
          <w:tcPr>
            <w:tcW w:w="1897" w:type="dxa"/>
            <w:tcBorders>
              <w:right w:val="nil"/>
            </w:tcBorders>
          </w:tcPr>
          <w:p w14:paraId="4CD4CB1C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3572" w:type="dxa"/>
            <w:tcBorders>
              <w:left w:val="nil"/>
              <w:right w:val="nil"/>
            </w:tcBorders>
          </w:tcPr>
          <w:p w14:paraId="1A80DFD8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ediately snap-frozen, later thawed and extracted</w:t>
            </w:r>
          </w:p>
        </w:tc>
        <w:tc>
          <w:tcPr>
            <w:tcW w:w="3639" w:type="dxa"/>
            <w:tcBorders>
              <w:left w:val="nil"/>
              <w:right w:val="nil"/>
            </w:tcBorders>
          </w:tcPr>
          <w:p w14:paraId="5D181FCF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genized in 1 N acetic acid (10 µL/mg)</w:t>
            </w:r>
          </w:p>
        </w:tc>
        <w:tc>
          <w:tcPr>
            <w:tcW w:w="4923" w:type="dxa"/>
            <w:tcBorders>
              <w:left w:val="nil"/>
            </w:tcBorders>
          </w:tcPr>
          <w:p w14:paraId="018926D6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SAM and SAH</w:t>
            </w:r>
          </w:p>
        </w:tc>
      </w:tr>
      <w:tr w:rsidR="00B95588" w:rsidRPr="00B95588" w14:paraId="1BA6D12E" w14:textId="77777777" w:rsidTr="005F4945">
        <w:trPr>
          <w:trHeight w:val="584"/>
        </w:trPr>
        <w:tc>
          <w:tcPr>
            <w:tcW w:w="1897" w:type="dxa"/>
            <w:tcBorders>
              <w:right w:val="nil"/>
            </w:tcBorders>
          </w:tcPr>
          <w:p w14:paraId="71B221BA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3572" w:type="dxa"/>
            <w:tcBorders>
              <w:left w:val="nil"/>
              <w:right w:val="nil"/>
            </w:tcBorders>
          </w:tcPr>
          <w:p w14:paraId="59C4CE46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ediately snap-frozen and stored at −80</w:t>
            </w:r>
            <w:r w:rsidRPr="00B9558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°C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later thawed and extracted</w:t>
            </w:r>
          </w:p>
        </w:tc>
        <w:tc>
          <w:tcPr>
            <w:tcW w:w="3639" w:type="dxa"/>
            <w:tcBorders>
              <w:left w:val="nil"/>
              <w:right w:val="nil"/>
            </w:tcBorders>
          </w:tcPr>
          <w:p w14:paraId="6E2A32A9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ogenized in 1 N acetic acid (10 µL/mg)</w:t>
            </w:r>
          </w:p>
        </w:tc>
        <w:tc>
          <w:tcPr>
            <w:tcW w:w="4923" w:type="dxa"/>
            <w:tcBorders>
              <w:left w:val="nil"/>
            </w:tcBorders>
          </w:tcPr>
          <w:p w14:paraId="63E6786D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M and SAH,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noamines (dopamine, serotonin, norepinephrine, </w:t>
            </w:r>
            <w:r w:rsidRPr="00B9558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-hydroxyindole acetic acid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hydroxyindole 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aldehyde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B95588" w:rsidRPr="00B95588" w14:paraId="3346D19B" w14:textId="77777777" w:rsidTr="005F4945">
        <w:trPr>
          <w:trHeight w:val="419"/>
        </w:trPr>
        <w:tc>
          <w:tcPr>
            <w:tcW w:w="1897" w:type="dxa"/>
            <w:tcBorders>
              <w:right w:val="nil"/>
            </w:tcBorders>
          </w:tcPr>
          <w:p w14:paraId="69B3948B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Prefrontal cortex</w:t>
            </w:r>
          </w:p>
        </w:tc>
        <w:tc>
          <w:tcPr>
            <w:tcW w:w="3572" w:type="dxa"/>
            <w:tcBorders>
              <w:left w:val="nil"/>
              <w:right w:val="nil"/>
            </w:tcBorders>
          </w:tcPr>
          <w:p w14:paraId="29569999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ediately snap-frozen and stored at −80</w:t>
            </w:r>
            <w:r w:rsidRPr="00B9558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°C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later thawed and extracted</w:t>
            </w:r>
          </w:p>
        </w:tc>
        <w:tc>
          <w:tcPr>
            <w:tcW w:w="3639" w:type="dxa"/>
            <w:tcBorders>
              <w:left w:val="nil"/>
              <w:right w:val="nil"/>
            </w:tcBorders>
          </w:tcPr>
          <w:p w14:paraId="7A4F5B25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ogenized in 1 N acetic acid (10 µL/mg)</w:t>
            </w:r>
          </w:p>
        </w:tc>
        <w:tc>
          <w:tcPr>
            <w:tcW w:w="4923" w:type="dxa"/>
            <w:tcBorders>
              <w:left w:val="nil"/>
            </w:tcBorders>
          </w:tcPr>
          <w:p w14:paraId="51688F1B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M and SAH,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noamines (dopamine, serotonin, norepinephrine, </w:t>
            </w:r>
            <w:r w:rsidRPr="00B9558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-hydroxyindole acetic acid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hydroxyindole 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aldehyde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B95588" w:rsidRPr="00B95588" w14:paraId="2E53DD7B" w14:textId="77777777" w:rsidTr="005F4945">
        <w:trPr>
          <w:trHeight w:val="419"/>
        </w:trPr>
        <w:tc>
          <w:tcPr>
            <w:tcW w:w="1897" w:type="dxa"/>
            <w:tcBorders>
              <w:right w:val="nil"/>
            </w:tcBorders>
          </w:tcPr>
          <w:p w14:paraId="3EE3F622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3572" w:type="dxa"/>
            <w:tcBorders>
              <w:left w:val="nil"/>
              <w:right w:val="nil"/>
            </w:tcBorders>
          </w:tcPr>
          <w:p w14:paraId="4A66537D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zen at −80</w:t>
            </w:r>
            <w:r w:rsidRPr="00B9558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°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, later thawed and analyzed</w:t>
            </w:r>
          </w:p>
        </w:tc>
        <w:tc>
          <w:tcPr>
            <w:tcW w:w="3639" w:type="dxa"/>
            <w:tcBorders>
              <w:left w:val="nil"/>
              <w:right w:val="nil"/>
            </w:tcBorders>
          </w:tcPr>
          <w:p w14:paraId="529DB3C8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, only diluted 1:20 before measurements</w:t>
            </w:r>
          </w:p>
        </w:tc>
        <w:tc>
          <w:tcPr>
            <w:tcW w:w="4923" w:type="dxa"/>
            <w:tcBorders>
              <w:left w:val="nil"/>
            </w:tcBorders>
          </w:tcPr>
          <w:p w14:paraId="0706E38A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tylcholine, betaine, choline, dimethylglycine</w:t>
            </w:r>
          </w:p>
        </w:tc>
      </w:tr>
      <w:tr w:rsidR="00B95588" w:rsidRPr="00B95588" w14:paraId="0C0D0A59" w14:textId="77777777" w:rsidTr="005F4945">
        <w:trPr>
          <w:trHeight w:val="94"/>
        </w:trPr>
        <w:tc>
          <w:tcPr>
            <w:tcW w:w="1897" w:type="dxa"/>
            <w:tcBorders>
              <w:right w:val="nil"/>
            </w:tcBorders>
          </w:tcPr>
          <w:p w14:paraId="626481F0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 xml:space="preserve">Stool </w:t>
            </w:r>
          </w:p>
        </w:tc>
        <w:tc>
          <w:tcPr>
            <w:tcW w:w="3572" w:type="dxa"/>
            <w:tcBorders>
              <w:left w:val="nil"/>
              <w:right w:val="nil"/>
            </w:tcBorders>
          </w:tcPr>
          <w:p w14:paraId="44D9AE40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zen at −80</w:t>
            </w:r>
            <w:r w:rsidRPr="00B9558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°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, later thawed and extracted</w:t>
            </w:r>
          </w:p>
        </w:tc>
        <w:tc>
          <w:tcPr>
            <w:tcW w:w="3639" w:type="dxa"/>
            <w:tcBorders>
              <w:left w:val="nil"/>
              <w:right w:val="nil"/>
            </w:tcBorders>
          </w:tcPr>
          <w:p w14:paraId="6DFEB3D3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ogenized in 1 N acetic acid (10 µL/mg)</w:t>
            </w:r>
          </w:p>
        </w:tc>
        <w:tc>
          <w:tcPr>
            <w:tcW w:w="4923" w:type="dxa"/>
            <w:tcBorders>
              <w:left w:val="nil"/>
            </w:tcBorders>
          </w:tcPr>
          <w:p w14:paraId="5F45990A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SAM</w:t>
            </w:r>
          </w:p>
        </w:tc>
      </w:tr>
      <w:tr w:rsidR="00B95588" w:rsidRPr="00B95588" w14:paraId="76933A1C" w14:textId="77777777" w:rsidTr="005F4945">
        <w:trPr>
          <w:trHeight w:val="94"/>
        </w:trPr>
        <w:tc>
          <w:tcPr>
            <w:tcW w:w="1897" w:type="dxa"/>
            <w:tcBorders>
              <w:bottom w:val="single" w:sz="4" w:space="0" w:color="auto"/>
              <w:right w:val="nil"/>
            </w:tcBorders>
          </w:tcPr>
          <w:p w14:paraId="6B52B984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2" w:type="dxa"/>
            <w:tcBorders>
              <w:left w:val="nil"/>
              <w:bottom w:val="single" w:sz="4" w:space="0" w:color="auto"/>
              <w:right w:val="nil"/>
            </w:tcBorders>
          </w:tcPr>
          <w:p w14:paraId="5FA3FE34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9" w:type="dxa"/>
            <w:tcBorders>
              <w:left w:val="nil"/>
              <w:bottom w:val="single" w:sz="4" w:space="0" w:color="auto"/>
              <w:right w:val="nil"/>
            </w:tcBorders>
          </w:tcPr>
          <w:p w14:paraId="315BF778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ogenized in water (10 µL/mg)</w:t>
            </w:r>
          </w:p>
        </w:tc>
        <w:tc>
          <w:tcPr>
            <w:tcW w:w="4923" w:type="dxa"/>
            <w:tcBorders>
              <w:left w:val="nil"/>
              <w:bottom w:val="single" w:sz="4" w:space="0" w:color="auto"/>
            </w:tcBorders>
          </w:tcPr>
          <w:p w14:paraId="3031839F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tylcholine, betaine, choline, dimethylglycine, taurine</w:t>
            </w:r>
          </w:p>
        </w:tc>
      </w:tr>
      <w:tr w:rsidR="00B95588" w:rsidRPr="00B95588" w14:paraId="0B7F3319" w14:textId="77777777" w:rsidTr="005F4945">
        <w:trPr>
          <w:trHeight w:val="319"/>
        </w:trPr>
        <w:tc>
          <w:tcPr>
            <w:tcW w:w="14030" w:type="dxa"/>
            <w:gridSpan w:val="4"/>
            <w:tcBorders>
              <w:top w:val="single" w:sz="4" w:space="0" w:color="auto"/>
            </w:tcBorders>
          </w:tcPr>
          <w:p w14:paraId="09292BBA" w14:textId="77777777" w:rsidR="00DD2D7C" w:rsidRPr="00B95588" w:rsidRDefault="00DD2D7C" w:rsidP="00DD2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H, S-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enosylhomocysteine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SAM, S-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enosylmethionine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</w:tbl>
    <w:p w14:paraId="239CD013" w14:textId="77777777" w:rsidR="00C464E7" w:rsidRPr="00B95588" w:rsidRDefault="00C464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52D7CB" w14:textId="77777777" w:rsidR="00457573" w:rsidRDefault="00457573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ACF876" w14:textId="77777777" w:rsidR="00B95588" w:rsidRDefault="00B95588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C4928B" w14:textId="77777777" w:rsidR="00B95588" w:rsidRDefault="00B95588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36C9DF" w14:textId="77777777" w:rsidR="00B95588" w:rsidRPr="00B95588" w:rsidRDefault="00B95588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pPr w:leftFromText="180" w:rightFromText="180" w:vertAnchor="text" w:horzAnchor="page" w:tblpX="2085" w:tblpY="101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127"/>
        <w:gridCol w:w="3685"/>
      </w:tblGrid>
      <w:tr w:rsidR="00B95588" w:rsidRPr="00B95588" w14:paraId="0914C81C" w14:textId="77777777" w:rsidTr="00B95588">
        <w:trPr>
          <w:trHeight w:val="283"/>
        </w:trPr>
        <w:tc>
          <w:tcPr>
            <w:tcW w:w="11057" w:type="dxa"/>
            <w:gridSpan w:val="3"/>
          </w:tcPr>
          <w:p w14:paraId="45374CA2" w14:textId="77777777" w:rsidR="0037222A" w:rsidRP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PPLEMENTAL TABLE 3. Performance of the methods used in the present paper according to the matrix used for method validation.   </w:t>
            </w:r>
          </w:p>
        </w:tc>
      </w:tr>
      <w:tr w:rsidR="00B95588" w:rsidRPr="00B95588" w14:paraId="1D253BCB" w14:textId="77777777" w:rsidTr="00B95588">
        <w:trPr>
          <w:trHeight w:val="270"/>
        </w:trPr>
        <w:tc>
          <w:tcPr>
            <w:tcW w:w="5245" w:type="dxa"/>
            <w:tcBorders>
              <w:bottom w:val="single" w:sz="4" w:space="0" w:color="auto"/>
            </w:tcBorders>
          </w:tcPr>
          <w:p w14:paraId="7D4D882D" w14:textId="77777777" w:rsidR="0037222A" w:rsidRPr="00B95588" w:rsidRDefault="0037222A" w:rsidP="00B955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26E146B" w14:textId="77777777" w:rsidR="0037222A" w:rsidRPr="00B95588" w:rsidRDefault="0037222A" w:rsidP="00B955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b/>
                <w:sz w:val="24"/>
                <w:szCs w:val="24"/>
              </w:rPr>
              <w:t>Matrix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74122043" w14:textId="77777777" w:rsidR="0037222A" w:rsidRPr="00B95588" w:rsidRDefault="0037222A" w:rsidP="00B9558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tween-day coefficient of variation (</w:t>
            </w:r>
            <w:proofErr w:type="gramStart"/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V%</w:t>
            </w:r>
            <w:proofErr w:type="gramEnd"/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B95588" w:rsidRPr="00B95588" w14:paraId="534226E2" w14:textId="77777777" w:rsidTr="00B95588">
        <w:trPr>
          <w:trHeight w:val="582"/>
        </w:trPr>
        <w:tc>
          <w:tcPr>
            <w:tcW w:w="5245" w:type="dxa"/>
            <w:tcBorders>
              <w:top w:val="single" w:sz="4" w:space="0" w:color="auto"/>
              <w:bottom w:val="dashed" w:sz="4" w:space="0" w:color="808080" w:themeColor="background1" w:themeShade="80"/>
            </w:tcBorders>
          </w:tcPr>
          <w:p w14:paraId="3873A96C" w14:textId="77777777" w:rsidR="0037222A" w:rsidRP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urine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F3d2FkPC9BdXRob3I+PFllYXI+MjAxNjwvWWVhcj48UmVj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</w:fldData>
              </w:fldChar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</w:instrTex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FJlZm1hbj48Q2l0ZT48QXV0aG9yPkF3d2FkPC9BdXRob3I+PFllYXI+MjAxNjwvWWVhcj48UmVj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</w:fldData>
              </w:fldChar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95588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bottom w:val="dashed" w:sz="4" w:space="0" w:color="808080" w:themeColor="background1" w:themeShade="80"/>
            </w:tcBorders>
          </w:tcPr>
          <w:p w14:paraId="4837636F" w14:textId="6814BE1D" w:rsidR="0037222A" w:rsidRP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 xml:space="preserve">EDTA </w:t>
            </w:r>
            <w:r w:rsidR="00D51E2A" w:rsidRPr="00B9558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lasma and urine</w:t>
            </w:r>
          </w:p>
        </w:tc>
        <w:tc>
          <w:tcPr>
            <w:tcW w:w="3685" w:type="dxa"/>
            <w:tcBorders>
              <w:top w:val="single" w:sz="4" w:space="0" w:color="auto"/>
              <w:bottom w:val="dashed" w:sz="4" w:space="0" w:color="808080" w:themeColor="background1" w:themeShade="80"/>
            </w:tcBorders>
          </w:tcPr>
          <w:p w14:paraId="0FEE72F1" w14:textId="77777777" w:rsidR="0037222A" w:rsidRP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plasma pool</w:t>
            </w:r>
          </w:p>
          <w:p w14:paraId="49BC4451" w14:textId="4A5DD523" w:rsidR="0037222A" w:rsidRP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9% </w:t>
            </w:r>
          </w:p>
          <w:p w14:paraId="49875AD0" w14:textId="795DA4C0" w:rsidR="0037222A" w:rsidRP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urine pool</w:t>
            </w:r>
            <w:r w:rsidR="00B7405C"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.7% </w:t>
            </w:r>
          </w:p>
        </w:tc>
      </w:tr>
      <w:tr w:rsidR="00B95588" w:rsidRPr="00B95588" w14:paraId="7655669B" w14:textId="77777777" w:rsidTr="00B95588">
        <w:trPr>
          <w:trHeight w:val="882"/>
        </w:trPr>
        <w:tc>
          <w:tcPr>
            <w:tcW w:w="5245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2BDA8F15" w14:textId="77777777" w:rsidR="0037222A" w:rsidRP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 xml:space="preserve">Betaine, choline, and dimethylglycine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Kirsch&lt;/Author&gt;&lt;Year&gt;2010&lt;/Year&gt;&lt;RecNum&gt;4502&lt;/RecNum&gt;&lt;IDText&gt;Quantification of acetylcholine, choline, betaine, and dimethylglycine in human plasma and urine using stable-isotope dilution ultra performance liquid chromatography-tandem mass spectrometry&lt;/IDText&gt;&lt;MDL Ref_Type="Journal"&gt;&lt;Ref_Type&gt;Journal&lt;/Ref_Type&gt;&lt;Ref_ID&gt;4502&lt;/Ref_ID&gt;&lt;Title_Primary&gt;Quantification of acetylcholine, choline, betaine, and dimethylglycine in human plasma and urine using stable-isotope dilution ultra performance liquid chromatography-tandem mass spectrometry&lt;/Title_Primary&gt;&lt;Authors_Primary&gt;Kirsch,S.H.&lt;/Authors_Primary&gt;&lt;Authors_Primary&gt;Herrmann,W.&lt;/Authors_Primary&gt;&lt;Authors_Primary&gt;Rabagny,Y.&lt;/Authors_Primary&gt;&lt;Authors_Primary&gt;Obeid,R.&lt;/Authors_Primary&gt;&lt;Date_Primary&gt;2010/12/15&lt;/Date_Primary&gt;&lt;Keywords&gt;Acetylcholine&lt;/Keywords&gt;&lt;Keywords&gt;Betaine&lt;/Keywords&gt;&lt;Keywords&gt;cerebrospinal fluid&lt;/Keywords&gt;&lt;Keywords&gt;chemistry&lt;/Keywords&gt;&lt;Keywords&gt;Choline&lt;/Keywords&gt;&lt;Keywords&gt;Creatinine&lt;/Keywords&gt;&lt;Keywords&gt;disease&lt;/Keywords&gt;&lt;Keywords&gt;Female&lt;/Keywords&gt;&lt;Keywords&gt;Germany&lt;/Keywords&gt;&lt;Keywords&gt;Human&lt;/Keywords&gt;&lt;Keywords&gt;Male&lt;/Keywords&gt;&lt;Keywords&gt;Mass Spectrometry&lt;/Keywords&gt;&lt;Keywords&gt;Metabolism&lt;/Keywords&gt;&lt;Keywords&gt;Methylation&lt;/Keywords&gt;&lt;Keywords&gt;plasma&lt;/Keywords&gt;&lt;Keywords&gt;Precipitation&lt;/Keywords&gt;&lt;Keywords&gt;protein&lt;/Keywords&gt;&lt;Keywords&gt;urine&lt;/Keywords&gt;&lt;Reprint&gt;Not in File&lt;/Reprint&gt;&lt;Start_Page&gt;3338&lt;/Start_Page&gt;&lt;End_Page&gt;3344&lt;/End_Page&gt;&lt;Periodical&gt;J Chromatogr.B Analyt.Technol.Biomed.Life Sci&lt;/Periodical&gt;&lt;Volume&gt;878&lt;/Volume&gt;&lt;Issue&gt;32&lt;/Issue&gt;&lt;Address&gt;Saarland University Hospital, Department of Clinical Chemistry and Laboratory Medicine, Building 57, 66421 Homburg/Saar, Germany&lt;/Address&gt;&lt;Web_URL&gt;PM:21074502&lt;/Web_URL&gt;&lt;ZZ_JournalStdAbbrev&gt;&lt;f name="System"&gt;J Chromatogr.B Analyt.Technol.Biomed.Life Sci&lt;/f&gt;&lt;/ZZ_JournalStdAbbrev&gt;&lt;ZZ_WorkformID&gt;1&lt;/ZZ_WorkformID&gt;&lt;/MDL&gt;&lt;/Cite&gt;&lt;/Refman&gt;</w:instrTex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95588">
              <w:rPr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7AAFF071" w14:textId="18864427" w:rsidR="0037222A" w:rsidRP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 xml:space="preserve">EDTA </w:t>
            </w:r>
            <w:r w:rsidR="00D51E2A" w:rsidRPr="00B9558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lasma and urine</w:t>
            </w:r>
          </w:p>
        </w:tc>
        <w:tc>
          <w:tcPr>
            <w:tcW w:w="3685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4AA81AC2" w14:textId="77777777" w:rsidR="0037222A" w:rsidRP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plasma pool</w:t>
            </w:r>
          </w:p>
          <w:p w14:paraId="2E175A1F" w14:textId="71F13CF2" w:rsidR="0037222A" w:rsidRP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aine: 5.8% </w:t>
            </w:r>
          </w:p>
          <w:p w14:paraId="50E92257" w14:textId="4EBBF345" w:rsidR="0037222A" w:rsidRP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 xml:space="preserve">Choline: 8.4% </w:t>
            </w:r>
          </w:p>
          <w:p w14:paraId="1AD73D99" w14:textId="1B70725D" w:rsidR="0037222A" w:rsidRP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 xml:space="preserve">Dimethylglycine: 9.6% </w:t>
            </w:r>
          </w:p>
          <w:p w14:paraId="4E62CFD4" w14:textId="77777777" w:rsidR="0037222A" w:rsidRP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urine pool</w:t>
            </w:r>
          </w:p>
          <w:p w14:paraId="3FCBC92A" w14:textId="43E01A86" w:rsidR="0037222A" w:rsidRP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aine: 4.8% </w:t>
            </w:r>
          </w:p>
          <w:p w14:paraId="07F11F3C" w14:textId="07665E20" w:rsidR="0037222A" w:rsidRP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 xml:space="preserve">Choline: 7.9% </w:t>
            </w:r>
          </w:p>
          <w:p w14:paraId="48480582" w14:textId="7D35A420" w:rsidR="0037222A" w:rsidRP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 xml:space="preserve">Dimethylglycine: 8.4% </w:t>
            </w:r>
          </w:p>
        </w:tc>
      </w:tr>
      <w:tr w:rsidR="00B95588" w:rsidRPr="00B95588" w14:paraId="46F20B55" w14:textId="77777777" w:rsidTr="00B95588">
        <w:trPr>
          <w:trHeight w:val="1050"/>
        </w:trPr>
        <w:tc>
          <w:tcPr>
            <w:tcW w:w="5245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454E2D89" w14:textId="77777777" w:rsidR="0037222A" w:rsidRP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oamines [dopamine, serotonin (5-HT), norepinephrine, </w:t>
            </w:r>
            <w:r w:rsidRPr="00B9558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-hydroxyindole acetic acid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5-hydroxyindole 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aldehyde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(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-house method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6335C9E4" w14:textId="0DE649CD" w:rsidR="0037222A" w:rsidRPr="00B95588" w:rsidRDefault="00D51E2A" w:rsidP="00B95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EDTA plasma</w:t>
            </w:r>
            <w:r w:rsidR="002018E5" w:rsidRPr="00B95588">
              <w:rPr>
                <w:rFonts w:ascii="Times New Roman" w:hAnsi="Times New Roman" w:cs="Times New Roman"/>
                <w:sz w:val="24"/>
                <w:szCs w:val="24"/>
              </w:rPr>
              <w:t xml:space="preserve">,  prefrontal cortex, and hippocampus extracts  </w:t>
            </w:r>
          </w:p>
        </w:tc>
        <w:tc>
          <w:tcPr>
            <w:tcW w:w="3685" w:type="dxa"/>
            <w:tcBorders>
              <w:top w:val="dashed" w:sz="4" w:space="0" w:color="808080" w:themeColor="background1" w:themeShade="80"/>
              <w:bottom w:val="dashed" w:sz="4" w:space="0" w:color="808080" w:themeColor="background1" w:themeShade="80"/>
            </w:tcBorders>
          </w:tcPr>
          <w:p w14:paraId="218F29F7" w14:textId="2BFE51A1" w:rsidR="0037222A" w:rsidRPr="00B95588" w:rsidRDefault="00B7405C" w:rsidP="00B955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</w:t>
            </w:r>
            <w:r w:rsidR="0005398B"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6%</w:t>
            </w:r>
          </w:p>
        </w:tc>
      </w:tr>
      <w:tr w:rsidR="00B95588" w:rsidRPr="00B95588" w14:paraId="05418EBC" w14:textId="77777777" w:rsidTr="00B95588">
        <w:trPr>
          <w:trHeight w:val="554"/>
        </w:trPr>
        <w:tc>
          <w:tcPr>
            <w:tcW w:w="5245" w:type="dxa"/>
            <w:tcBorders>
              <w:top w:val="dashed" w:sz="4" w:space="0" w:color="808080" w:themeColor="background1" w:themeShade="80"/>
              <w:bottom w:val="single" w:sz="4" w:space="0" w:color="auto"/>
            </w:tcBorders>
          </w:tcPr>
          <w:p w14:paraId="4EA9986A" w14:textId="1B26E7B0" w:rsidR="0037222A" w:rsidRP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-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enosylhomocysteine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AH) and</w:t>
            </w:r>
            <w:r w:rsidR="00D51E2A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-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enosylmethionine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AM)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instrText xml:space="preserve"> ADDIN REFMGR.CITE &lt;Refman&gt;&lt;Cite&gt;&lt;Author&gt;Kirsch&lt;/Author&gt;&lt;Year&gt;2009&lt;/Year&gt;&lt;RecNum&gt;3893&lt;/RecNum&gt;&lt;IDText&gt;Simultaneous quantification of S-adenosyl methionine and S-adenosyl homocysteine in human plasma by stable-isotope dilution ultra performance liquid chromatography tandem mass spectrometry&lt;/IDText&gt;&lt;MDL Ref_Type="Journal"&gt;&lt;Ref_Type&gt;Journal&lt;/Ref_Type&gt;&lt;Ref_ID&gt;3893&lt;/Ref_ID&gt;&lt;Title_Primary&gt;Simultaneous quantification of S-adenosyl methionine and S-adenosyl homocysteine in human plasma by stable-isotope dilution ultra performance liquid chromatography tandem mass spectrometry&lt;/Title_Primary&gt;&lt;Authors_Primary&gt;Kirsch,S.H.&lt;/Authors_Primary&gt;&lt;Authors_Primary&gt;Knapp,J.P.&lt;/Authors_Primary&gt;&lt;Authors_Primary&gt;Geisel,J.&lt;/Authors_Primary&gt;&lt;Authors_Primary&gt;Herrmann,W.&lt;/Authors_Primary&gt;&lt;Authors_Primary&gt;Obeid,R.&lt;/Authors_Primary&gt;&lt;Date_Primary&gt;2009/11/15&lt;/Date_Primary&gt;&lt;Keywords&gt;analysis&lt;/Keywords&gt;&lt;Keywords&gt;chemistry&lt;/Keywords&gt;&lt;Keywords&gt;Chromatography&lt;/Keywords&gt;&lt;Keywords&gt;Germany&lt;/Keywords&gt;&lt;Keywords&gt;Homocysteine&lt;/Keywords&gt;&lt;Keywords&gt;Human&lt;/Keywords&gt;&lt;Keywords&gt;Mass Spectrometry&lt;/Keywords&gt;&lt;Keywords&gt;Methionine&lt;/Keywords&gt;&lt;Keywords&gt;Methyltransferases&lt;/Keywords&gt;&lt;Keywords&gt;plasma&lt;/Keywords&gt;&lt;Keywords&gt;Tandem Mass Spectrometry&lt;/Keywords&gt;&lt;Keywords&gt;Time&lt;/Keywords&gt;&lt;Reprint&gt;Not in File&lt;/Reprint&gt;&lt;Start_Page&gt;3865&lt;/Start_Page&gt;&lt;End_Page&gt;3870&lt;/End_Page&gt;&lt;Periodical&gt;J Chromatogr.B Analyt.Technol.Biomed.Life Sci&lt;/Periodical&gt;&lt;Volume&gt;877&lt;/Volume&gt;&lt;Issue&gt;30&lt;/Issue&gt;&lt;Address&gt;Saarland University Hospital, Department of Clinical Chemistry and Laboratory Medicine, Building 57, 66421 Homburg/Saar, Germany&lt;/Address&gt;&lt;Web_URL&gt;PM:19828381&lt;/Web_URL&gt;&lt;ZZ_JournalStdAbbrev&gt;&lt;f name="System"&gt;J Chromatogr.B Analyt.Technol.Biomed.Life Sci&lt;/f&gt;&lt;/ZZ_JournalStdAbbrev&gt;&lt;ZZ_WorkformID&gt;1&lt;/ZZ_WorkformID&gt;&lt;/MDL&gt;&lt;/Cite&gt;&lt;/Refman&gt;</w:instrTex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95588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dashed" w:sz="4" w:space="0" w:color="808080" w:themeColor="background1" w:themeShade="80"/>
              <w:bottom w:val="single" w:sz="4" w:space="0" w:color="auto"/>
            </w:tcBorders>
          </w:tcPr>
          <w:p w14:paraId="5B4900DC" w14:textId="56A9FFC8" w:rsidR="0037222A" w:rsidRPr="00B95588" w:rsidRDefault="00D51E2A" w:rsidP="00B95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EDTA plasma</w:t>
            </w:r>
            <w:r w:rsidR="002018E5" w:rsidRPr="00B95588">
              <w:rPr>
                <w:rFonts w:ascii="Times New Roman" w:hAnsi="Times New Roman" w:cs="Times New Roman"/>
                <w:sz w:val="24"/>
                <w:szCs w:val="24"/>
              </w:rPr>
              <w:t xml:space="preserve">, and liver,  prefrontal cortex, and hippocampus extracts </w:t>
            </w:r>
          </w:p>
        </w:tc>
        <w:tc>
          <w:tcPr>
            <w:tcW w:w="3685" w:type="dxa"/>
            <w:tcBorders>
              <w:top w:val="dashed" w:sz="4" w:space="0" w:color="808080" w:themeColor="background1" w:themeShade="80"/>
              <w:bottom w:val="single" w:sz="4" w:space="0" w:color="auto"/>
            </w:tcBorders>
          </w:tcPr>
          <w:p w14:paraId="4BEB2EA7" w14:textId="77777777" w:rsid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SAH: 8.3%</w:t>
            </w:r>
          </w:p>
          <w:p w14:paraId="59D82F7E" w14:textId="24E554BB" w:rsidR="0037222A" w:rsidRPr="00B95588" w:rsidRDefault="0037222A" w:rsidP="00B95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 xml:space="preserve">SAM: 10.1% </w:t>
            </w:r>
          </w:p>
        </w:tc>
      </w:tr>
      <w:tr w:rsidR="00B95588" w:rsidRPr="00B95588" w14:paraId="03A270A3" w14:textId="77777777" w:rsidTr="00B95588">
        <w:trPr>
          <w:trHeight w:val="270"/>
        </w:trPr>
        <w:tc>
          <w:tcPr>
            <w:tcW w:w="11057" w:type="dxa"/>
            <w:gridSpan w:val="3"/>
            <w:tcBorders>
              <w:top w:val="single" w:sz="4" w:space="0" w:color="auto"/>
            </w:tcBorders>
          </w:tcPr>
          <w:p w14:paraId="6F086DDF" w14:textId="77777777" w:rsidR="0037222A" w:rsidRPr="00B95588" w:rsidRDefault="0037222A" w:rsidP="00B955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blished methods (1–3) were run on 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quity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ltra Performance LC system coupled to a 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Mass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uattro Premier XE tandem quadrupole mass spectrometer (Waters Corporation, Milford, MA, U.S.). </w:t>
            </w:r>
          </w:p>
        </w:tc>
      </w:tr>
    </w:tbl>
    <w:p w14:paraId="31FD69D6" w14:textId="77777777" w:rsidR="0037222A" w:rsidRPr="00B95588" w:rsidRDefault="0037222A" w:rsidP="00A35964">
      <w:pPr>
        <w:rPr>
          <w:rFonts w:ascii="Times New Roman" w:hAnsi="Times New Roman" w:cs="Times New Roman"/>
          <w:sz w:val="24"/>
          <w:szCs w:val="24"/>
        </w:rPr>
      </w:pPr>
    </w:p>
    <w:p w14:paraId="61D21081" w14:textId="77777777" w:rsidR="0037222A" w:rsidRPr="00B95588" w:rsidRDefault="0037222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2D015EE" w14:textId="77777777" w:rsidR="0037222A" w:rsidRPr="00B95588" w:rsidRDefault="0037222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3E628F9" w14:textId="77777777" w:rsidR="0037222A" w:rsidRPr="00B95588" w:rsidRDefault="0037222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FBEA64E" w14:textId="77777777" w:rsidR="0037222A" w:rsidRPr="00B95588" w:rsidRDefault="0037222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FEF3F9" w14:textId="77777777" w:rsidR="0037222A" w:rsidRPr="00B95588" w:rsidRDefault="0037222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2E2780B" w14:textId="77777777" w:rsidR="0037222A" w:rsidRPr="00B95588" w:rsidRDefault="0037222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523F6A4" w14:textId="77777777" w:rsidR="0037222A" w:rsidRPr="00B95588" w:rsidRDefault="0037222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B9D7B6" w14:textId="77777777" w:rsidR="0037222A" w:rsidRPr="00B95588" w:rsidRDefault="0037222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7951B56" w14:textId="77777777" w:rsidR="0037222A" w:rsidRPr="00B95588" w:rsidRDefault="0037222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469140" w14:textId="77777777" w:rsidR="0037222A" w:rsidRPr="00B95588" w:rsidRDefault="0037222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43F2A60" w14:textId="77777777" w:rsidR="0037222A" w:rsidRPr="00B95588" w:rsidRDefault="0037222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64994D2" w14:textId="77777777" w:rsidR="0037222A" w:rsidRPr="00B95588" w:rsidRDefault="0037222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FDEFE01" w14:textId="77777777" w:rsidR="0037222A" w:rsidRPr="00B95588" w:rsidRDefault="0037222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8C32B4E" w14:textId="77777777" w:rsidR="0037222A" w:rsidRPr="00B95588" w:rsidRDefault="0037222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26118FF" w14:textId="77777777" w:rsidR="0037222A" w:rsidRPr="00B95588" w:rsidRDefault="0037222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20890F4" w14:textId="77777777" w:rsidR="0037222A" w:rsidRPr="00B95588" w:rsidRDefault="0037222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DADC1D2" w14:textId="77777777" w:rsidR="0037222A" w:rsidRPr="00B95588" w:rsidRDefault="0037222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pPr w:leftFromText="180" w:rightFromText="180" w:vertAnchor="text" w:horzAnchor="page" w:tblpX="1888" w:tblpY="76"/>
        <w:tblW w:w="7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418"/>
        <w:gridCol w:w="142"/>
        <w:gridCol w:w="1559"/>
        <w:gridCol w:w="142"/>
        <w:gridCol w:w="850"/>
      </w:tblGrid>
      <w:tr w:rsidR="00B95588" w:rsidRPr="00B95588" w14:paraId="59C93F92" w14:textId="77777777" w:rsidTr="009D635A">
        <w:tc>
          <w:tcPr>
            <w:tcW w:w="7054" w:type="dxa"/>
            <w:gridSpan w:val="6"/>
            <w:tcBorders>
              <w:top w:val="nil"/>
            </w:tcBorders>
          </w:tcPr>
          <w:p w14:paraId="1D8A32BD" w14:textId="5C7008B2" w:rsidR="009D635A" w:rsidRPr="00B95588" w:rsidRDefault="009D635A" w:rsidP="00D968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L TABLE </w:t>
            </w:r>
            <w:r w:rsidR="00D96887"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Concentrations of C1-metabolites </w:t>
            </w:r>
            <w:r w:rsidR="00D96887"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related compounds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reted in urine and stool extracts from Flinders Resistant Line (FRL) rats and Flinders Sensitive Line (FSL) rats treated with vehicle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10 weeks. </w:t>
            </w:r>
          </w:p>
        </w:tc>
      </w:tr>
      <w:tr w:rsidR="00B95588" w:rsidRPr="00B95588" w14:paraId="190B1023" w14:textId="77777777" w:rsidTr="009D635A">
        <w:tc>
          <w:tcPr>
            <w:tcW w:w="2943" w:type="dxa"/>
            <w:tcBorders>
              <w:bottom w:val="single" w:sz="4" w:space="0" w:color="auto"/>
            </w:tcBorders>
          </w:tcPr>
          <w:p w14:paraId="1898A5C0" w14:textId="77777777" w:rsidR="009D635A" w:rsidRPr="00B95588" w:rsidRDefault="009D635A" w:rsidP="009D635A">
            <w:pPr>
              <w:tabs>
                <w:tab w:val="left" w:pos="76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1B64D5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FRL (n = 8)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</w:tcPr>
          <w:p w14:paraId="3CF80E0E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FSL (n = 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3FFE4A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B95588" w:rsidRPr="00B95588" w14:paraId="6069136F" w14:textId="77777777" w:rsidTr="009D635A">
        <w:tc>
          <w:tcPr>
            <w:tcW w:w="7054" w:type="dxa"/>
            <w:gridSpan w:val="6"/>
            <w:tcBorders>
              <w:top w:val="single" w:sz="4" w:space="0" w:color="auto"/>
            </w:tcBorders>
          </w:tcPr>
          <w:p w14:paraId="5876CB7B" w14:textId="77777777" w:rsidR="009D635A" w:rsidRPr="00B95588" w:rsidRDefault="009D635A" w:rsidP="009D63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b/>
                <w:sz w:val="24"/>
                <w:szCs w:val="24"/>
              </w:rPr>
              <w:t>Urine</w:t>
            </w:r>
          </w:p>
        </w:tc>
      </w:tr>
      <w:tr w:rsidR="00B95588" w:rsidRPr="00B95588" w14:paraId="5AB5E22F" w14:textId="77777777" w:rsidTr="009D635A">
        <w:tc>
          <w:tcPr>
            <w:tcW w:w="2943" w:type="dxa"/>
          </w:tcPr>
          <w:p w14:paraId="3A1B7CCA" w14:textId="77777777" w:rsidR="009D635A" w:rsidRPr="00B95588" w:rsidRDefault="009D635A" w:rsidP="009D6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urine, 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1560" w:type="dxa"/>
            <w:gridSpan w:val="2"/>
          </w:tcPr>
          <w:p w14:paraId="4B8F27B3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4.49 ± 1.55</w:t>
            </w:r>
          </w:p>
        </w:tc>
        <w:tc>
          <w:tcPr>
            <w:tcW w:w="1559" w:type="dxa"/>
          </w:tcPr>
          <w:p w14:paraId="4DF2E175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4.42 ± 3.13</w:t>
            </w:r>
          </w:p>
        </w:tc>
        <w:tc>
          <w:tcPr>
            <w:tcW w:w="992" w:type="dxa"/>
            <w:gridSpan w:val="2"/>
          </w:tcPr>
          <w:p w14:paraId="79C020C3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7</w:t>
            </w:r>
          </w:p>
        </w:tc>
      </w:tr>
      <w:tr w:rsidR="00B95588" w:rsidRPr="00B95588" w14:paraId="3AF0B225" w14:textId="77777777" w:rsidTr="009D635A">
        <w:tc>
          <w:tcPr>
            <w:tcW w:w="2943" w:type="dxa"/>
          </w:tcPr>
          <w:p w14:paraId="0EB2FCF8" w14:textId="77777777" w:rsidR="009D635A" w:rsidRPr="00B95588" w:rsidRDefault="009D635A" w:rsidP="009D6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ine, µ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1560" w:type="dxa"/>
            <w:gridSpan w:val="2"/>
          </w:tcPr>
          <w:p w14:paraId="039F6C0C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 ± 91.0</w:t>
            </w:r>
          </w:p>
        </w:tc>
        <w:tc>
          <w:tcPr>
            <w:tcW w:w="1559" w:type="dxa"/>
          </w:tcPr>
          <w:p w14:paraId="1600B372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3 ± 1220</w:t>
            </w:r>
          </w:p>
        </w:tc>
        <w:tc>
          <w:tcPr>
            <w:tcW w:w="992" w:type="dxa"/>
            <w:gridSpan w:val="2"/>
          </w:tcPr>
          <w:p w14:paraId="33F0E0E6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5</w:t>
            </w:r>
          </w:p>
        </w:tc>
      </w:tr>
      <w:tr w:rsidR="00B95588" w:rsidRPr="00B95588" w14:paraId="3C20B851" w14:textId="77777777" w:rsidTr="009D635A">
        <w:tc>
          <w:tcPr>
            <w:tcW w:w="2943" w:type="dxa"/>
          </w:tcPr>
          <w:p w14:paraId="3EEF0012" w14:textId="77777777" w:rsidR="009D635A" w:rsidRPr="00B95588" w:rsidRDefault="009D635A" w:rsidP="009D6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ine, µ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1560" w:type="dxa"/>
            <w:gridSpan w:val="2"/>
          </w:tcPr>
          <w:p w14:paraId="71E28914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 xml:space="preserve"> ± 40.2</w:t>
            </w:r>
          </w:p>
        </w:tc>
        <w:tc>
          <w:tcPr>
            <w:tcW w:w="1559" w:type="dxa"/>
          </w:tcPr>
          <w:p w14:paraId="1AB1BC9A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48.1 ± 15.6</w:t>
            </w:r>
          </w:p>
        </w:tc>
        <w:tc>
          <w:tcPr>
            <w:tcW w:w="992" w:type="dxa"/>
            <w:gridSpan w:val="2"/>
          </w:tcPr>
          <w:p w14:paraId="2F9D2EFF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95588" w:rsidRPr="00B95588" w14:paraId="06E1E6C9" w14:textId="77777777" w:rsidTr="009D635A">
        <w:tc>
          <w:tcPr>
            <w:tcW w:w="2943" w:type="dxa"/>
          </w:tcPr>
          <w:p w14:paraId="4E4BC06F" w14:textId="77777777" w:rsidR="009D635A" w:rsidRPr="00B95588" w:rsidRDefault="009D635A" w:rsidP="009D6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Dimethylglycine, µmol/L</w:t>
            </w:r>
          </w:p>
        </w:tc>
        <w:tc>
          <w:tcPr>
            <w:tcW w:w="1560" w:type="dxa"/>
            <w:gridSpan w:val="2"/>
          </w:tcPr>
          <w:p w14:paraId="4B224754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57.0 ± 37.1</w:t>
            </w:r>
          </w:p>
        </w:tc>
        <w:tc>
          <w:tcPr>
            <w:tcW w:w="1559" w:type="dxa"/>
          </w:tcPr>
          <w:p w14:paraId="7D1735A8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178 ± 121</w:t>
            </w:r>
          </w:p>
        </w:tc>
        <w:tc>
          <w:tcPr>
            <w:tcW w:w="992" w:type="dxa"/>
            <w:gridSpan w:val="2"/>
          </w:tcPr>
          <w:p w14:paraId="7E726D8E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B95588" w:rsidRPr="00B95588" w14:paraId="576F27E5" w14:textId="77777777" w:rsidTr="009D635A">
        <w:tc>
          <w:tcPr>
            <w:tcW w:w="2943" w:type="dxa"/>
            <w:shd w:val="clear" w:color="auto" w:fill="auto"/>
          </w:tcPr>
          <w:p w14:paraId="235F6CC9" w14:textId="77777777" w:rsidR="009D635A" w:rsidRPr="00B95588" w:rsidRDefault="009D635A" w:rsidP="009D63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b/>
                <w:sz w:val="24"/>
                <w:szCs w:val="24"/>
              </w:rPr>
              <w:t>Water stool extract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1EDD249A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24D1E9A9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23FDB756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588" w:rsidRPr="00B95588" w14:paraId="597FD8A7" w14:textId="77777777" w:rsidTr="009D635A">
        <w:tc>
          <w:tcPr>
            <w:tcW w:w="2943" w:type="dxa"/>
            <w:shd w:val="clear" w:color="auto" w:fill="auto"/>
          </w:tcPr>
          <w:p w14:paraId="5E5A6B3C" w14:textId="77777777" w:rsidR="009D635A" w:rsidRPr="00B95588" w:rsidRDefault="009D635A" w:rsidP="009D6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Betaine, µmol/L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4DD0BDFA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&lt; LOD</w:t>
            </w:r>
          </w:p>
        </w:tc>
        <w:tc>
          <w:tcPr>
            <w:tcW w:w="1559" w:type="dxa"/>
            <w:shd w:val="clear" w:color="auto" w:fill="auto"/>
          </w:tcPr>
          <w:p w14:paraId="5C151036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&lt; LO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F1BD324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95588" w:rsidRPr="00B95588" w14:paraId="07A22121" w14:textId="77777777" w:rsidTr="009D635A">
        <w:tc>
          <w:tcPr>
            <w:tcW w:w="2943" w:type="dxa"/>
            <w:shd w:val="clear" w:color="auto" w:fill="auto"/>
          </w:tcPr>
          <w:p w14:paraId="18A770F0" w14:textId="77777777" w:rsidR="009D635A" w:rsidRPr="00B95588" w:rsidRDefault="009D635A" w:rsidP="009D6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oline,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6AA45ABC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0 ± 2.63</w:t>
            </w:r>
          </w:p>
        </w:tc>
        <w:tc>
          <w:tcPr>
            <w:tcW w:w="1559" w:type="dxa"/>
            <w:shd w:val="clear" w:color="auto" w:fill="auto"/>
          </w:tcPr>
          <w:p w14:paraId="3E39DD4D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7 ± 0.74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CEBA83E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3</w:t>
            </w:r>
          </w:p>
        </w:tc>
      </w:tr>
      <w:tr w:rsidR="00B95588" w:rsidRPr="00B95588" w14:paraId="4DA48907" w14:textId="77777777" w:rsidTr="009D635A">
        <w:tc>
          <w:tcPr>
            <w:tcW w:w="2943" w:type="dxa"/>
            <w:shd w:val="clear" w:color="auto" w:fill="auto"/>
          </w:tcPr>
          <w:p w14:paraId="71DD90DA" w14:textId="77777777" w:rsidR="009D635A" w:rsidRPr="00B95588" w:rsidRDefault="009D635A" w:rsidP="009D6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Dimethylglycine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5C0AFF4B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&lt; LOD</w:t>
            </w:r>
          </w:p>
        </w:tc>
        <w:tc>
          <w:tcPr>
            <w:tcW w:w="1559" w:type="dxa"/>
            <w:shd w:val="clear" w:color="auto" w:fill="auto"/>
          </w:tcPr>
          <w:p w14:paraId="2CF0C314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&lt; LO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B78A026" w14:textId="77777777" w:rsidR="009D635A" w:rsidRPr="00B95588" w:rsidRDefault="009D635A" w:rsidP="009D63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95588" w:rsidRPr="00B95588" w14:paraId="137549FC" w14:textId="77777777" w:rsidTr="009D635A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14:paraId="3C29A65D" w14:textId="77777777" w:rsidR="009D635A" w:rsidRPr="00B95588" w:rsidRDefault="009D635A" w:rsidP="00A908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M, </w:t>
            </w:r>
            <w:proofErr w:type="spellStart"/>
            <w:r w:rsidR="00A908F4"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A908F4"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tissue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4E008F1" w14:textId="77777777" w:rsidR="009D635A" w:rsidRPr="00B95588" w:rsidRDefault="00A908F4" w:rsidP="00A908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  <w:r w:rsidR="009D635A" w:rsidRPr="00B9558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1C3C025" w14:textId="77777777" w:rsidR="009D635A" w:rsidRPr="00B95588" w:rsidRDefault="00A908F4" w:rsidP="00A908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  <w:r w:rsidR="009D635A" w:rsidRPr="00B9558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DAF26EF" w14:textId="77777777" w:rsidR="009D635A" w:rsidRPr="00B95588" w:rsidRDefault="00A908F4" w:rsidP="00A908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</w:tr>
      <w:tr w:rsidR="00B95588" w:rsidRPr="00B95588" w14:paraId="7608452E" w14:textId="77777777" w:rsidTr="009D635A">
        <w:tc>
          <w:tcPr>
            <w:tcW w:w="7054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15A41401" w14:textId="77777777" w:rsidR="009D635A" w:rsidRPr="00B95588" w:rsidRDefault="009D635A" w:rsidP="009D635A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are presented as mean ± SD. </w:t>
            </w:r>
          </w:p>
          <w:p w14:paraId="52A01A77" w14:textId="77777777" w:rsidR="009D635A" w:rsidRPr="00B95588" w:rsidRDefault="009D635A" w:rsidP="009D635A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1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hicle treatment consisted of xylitol, maize-derived maltodextrin, plum flavor, and malic acid.</w:t>
            </w:r>
          </w:p>
          <w:p w14:paraId="63243898" w14:textId="77777777" w:rsidR="009D635A" w:rsidRPr="00B95588" w:rsidRDefault="009D635A" w:rsidP="009D635A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lastRenderedPageBreak/>
              <w:t xml:space="preserve">2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s were determined with the use of a one-way ANOVA test.</w:t>
            </w:r>
          </w:p>
          <w:p w14:paraId="7F9C1899" w14:textId="77777777" w:rsidR="009D635A" w:rsidRPr="00B95588" w:rsidRDefault="009D635A" w:rsidP="009D635A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3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s were determined with the use of a one-way ANOVA test performed on log-transformed data.</w:t>
            </w:r>
          </w:p>
          <w:p w14:paraId="2268AFAD" w14:textId="77777777" w:rsidR="009D635A" w:rsidRPr="00B95588" w:rsidRDefault="009D635A" w:rsidP="009D635A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4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limits of detection (LOD)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0.18–0.34 µ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betaine and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–0.13 µ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 for dimethylglycine.</w:t>
            </w:r>
          </w:p>
          <w:p w14:paraId="252850B2" w14:textId="54D93FC8" w:rsidR="009D635A" w:rsidRPr="00B95588" w:rsidRDefault="009D635A" w:rsidP="009D635A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5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M was measured in acidified water stool </w:t>
            </w:r>
            <w:proofErr w:type="gramStart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acts</w:t>
            </w:r>
            <w:proofErr w:type="gramEnd"/>
            <w:r w:rsidR="00D96887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 N acetic acid)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16AC9622" w14:textId="46710C70" w:rsidR="009D635A" w:rsidRPr="00B95588" w:rsidRDefault="009D635A" w:rsidP="00BC63AF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M, </w:t>
            </w:r>
            <w:r w:rsidR="00BC63AF"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-</w:t>
            </w:r>
            <w:proofErr w:type="spellStart"/>
            <w:r w:rsidR="00D86A5E"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nosylmethionine</w:t>
            </w:r>
            <w:proofErr w:type="spellEnd"/>
            <w:r w:rsidR="00D86A5E"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3652E3B5" w14:textId="77777777" w:rsidR="009D635A" w:rsidRPr="00B95588" w:rsidRDefault="009D635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4F6631C" w14:textId="77777777" w:rsidR="009D635A" w:rsidRPr="00B95588" w:rsidRDefault="009D635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B44E02C" w14:textId="77777777" w:rsidR="009D635A" w:rsidRPr="00B95588" w:rsidRDefault="009D635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C58B7E6" w14:textId="77777777" w:rsidR="009D635A" w:rsidRPr="00B95588" w:rsidRDefault="009D635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93CA12" w14:textId="77777777" w:rsidR="009D635A" w:rsidRPr="00B95588" w:rsidRDefault="009D635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BBF45F" w14:textId="77777777" w:rsidR="009D635A" w:rsidRPr="00B95588" w:rsidRDefault="009D635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79AC690" w14:textId="62D1CCC9" w:rsidR="009D635A" w:rsidRPr="00B95588" w:rsidRDefault="009D635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AA275E" w14:textId="0BB50DA7" w:rsidR="00D86A5E" w:rsidRPr="00B95588" w:rsidRDefault="00D86A5E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BD9849A" w14:textId="22C0E5FC" w:rsidR="00D86A5E" w:rsidRPr="00B95588" w:rsidRDefault="00D86A5E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43A673" w14:textId="07556292" w:rsidR="00D86A5E" w:rsidRPr="00B95588" w:rsidRDefault="00D86A5E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B337E1" w14:textId="03739F77" w:rsidR="00D86A5E" w:rsidRPr="00B95588" w:rsidRDefault="00D86A5E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5B93AED" w14:textId="2E164D65" w:rsidR="00D86A5E" w:rsidRPr="00B95588" w:rsidRDefault="00D86A5E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A3F77B" w14:textId="3559F0B7" w:rsidR="00D86A5E" w:rsidRPr="00B95588" w:rsidRDefault="00D86A5E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6747DD0" w14:textId="4E0B6C87" w:rsidR="00D86A5E" w:rsidRPr="00B95588" w:rsidRDefault="00D86A5E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4F5A53" w14:textId="2A48EF7B" w:rsidR="00D86A5E" w:rsidRPr="00B95588" w:rsidRDefault="00D86A5E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18068B" w14:textId="77777777" w:rsidR="00D86A5E" w:rsidRPr="00B95588" w:rsidRDefault="00D86A5E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C06B4A" w14:textId="77777777" w:rsidR="009D635A" w:rsidRPr="00B95588" w:rsidRDefault="009D635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pPr w:leftFromText="180" w:rightFromText="180" w:vertAnchor="text" w:horzAnchor="margin" w:tblpXSpec="center" w:tblpY="31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843"/>
        <w:gridCol w:w="1429"/>
        <w:gridCol w:w="2256"/>
        <w:gridCol w:w="12"/>
        <w:gridCol w:w="1406"/>
      </w:tblGrid>
      <w:tr w:rsidR="00B95588" w:rsidRPr="00B95588" w14:paraId="68AA6D3A" w14:textId="77777777" w:rsidTr="00BC63AF">
        <w:trPr>
          <w:trHeight w:val="340"/>
        </w:trPr>
        <w:tc>
          <w:tcPr>
            <w:tcW w:w="11624" w:type="dxa"/>
            <w:gridSpan w:val="6"/>
          </w:tcPr>
          <w:p w14:paraId="5AEA46C9" w14:textId="77777777" w:rsidR="00BC63AF" w:rsidRPr="00B95588" w:rsidRDefault="00BC63AF" w:rsidP="00BC63A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UPPLEMENTAL TABLE 5. Results of mood-related behavioural tests performed after 6–9 weeks of intervention with probiotics or vehicle.</w:t>
            </w:r>
          </w:p>
        </w:tc>
      </w:tr>
      <w:tr w:rsidR="00B95588" w:rsidRPr="00B95588" w14:paraId="3625D598" w14:textId="77777777" w:rsidTr="00BC63AF">
        <w:trPr>
          <w:trHeight w:val="340"/>
        </w:trPr>
        <w:tc>
          <w:tcPr>
            <w:tcW w:w="4678" w:type="dxa"/>
            <w:tcBorders>
              <w:bottom w:val="single" w:sz="4" w:space="0" w:color="auto"/>
            </w:tcBorders>
          </w:tcPr>
          <w:p w14:paraId="6D2D2C99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7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914E450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Vehicle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3187BF22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9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U/d probiotics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3FBC4EBF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10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U/d probiotics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B95588" w:rsidRPr="00B95588" w14:paraId="6CE93209" w14:textId="77777777" w:rsidTr="00BC63AF">
        <w:trPr>
          <w:trHeight w:val="340"/>
        </w:trPr>
        <w:tc>
          <w:tcPr>
            <w:tcW w:w="4678" w:type="dxa"/>
            <w:tcBorders>
              <w:top w:val="single" w:sz="4" w:space="0" w:color="auto"/>
            </w:tcBorders>
          </w:tcPr>
          <w:p w14:paraId="64800ABF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F293C1F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FRL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</w:tcPr>
          <w:p w14:paraId="0BF438F9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FS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333A556A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L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5FEB9CBF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L</w:t>
            </w:r>
          </w:p>
        </w:tc>
      </w:tr>
      <w:tr w:rsidR="00B95588" w:rsidRPr="00B95588" w14:paraId="0975FCB2" w14:textId="77777777" w:rsidTr="00BC63AF">
        <w:trPr>
          <w:trHeight w:val="340"/>
        </w:trPr>
        <w:tc>
          <w:tcPr>
            <w:tcW w:w="4678" w:type="dxa"/>
          </w:tcPr>
          <w:p w14:paraId="49317DA1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</w:t>
            </w:r>
          </w:p>
        </w:tc>
        <w:tc>
          <w:tcPr>
            <w:tcW w:w="1843" w:type="dxa"/>
            <w:shd w:val="clear" w:color="auto" w:fill="auto"/>
          </w:tcPr>
          <w:p w14:paraId="0AAD54CB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9" w:type="dxa"/>
            <w:shd w:val="clear" w:color="auto" w:fill="auto"/>
          </w:tcPr>
          <w:p w14:paraId="369AB847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gridSpan w:val="2"/>
          </w:tcPr>
          <w:p w14:paraId="689C4F09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06" w:type="dxa"/>
          </w:tcPr>
          <w:p w14:paraId="4F9104E7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B95588" w:rsidRPr="00B95588" w14:paraId="5C605D7C" w14:textId="77777777" w:rsidTr="00BC63AF">
        <w:trPr>
          <w:trHeight w:val="340"/>
        </w:trPr>
        <w:tc>
          <w:tcPr>
            <w:tcW w:w="11624" w:type="dxa"/>
            <w:gridSpan w:val="6"/>
            <w:shd w:val="clear" w:color="auto" w:fill="auto"/>
          </w:tcPr>
          <w:p w14:paraId="0E6BE5ED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vel Object Recognition (</w:t>
            </w:r>
            <w:proofErr w:type="spellStart"/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spatial</w:t>
            </w:r>
            <w:proofErr w:type="spellEnd"/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memory)</w:t>
            </w:r>
          </w:p>
        </w:tc>
      </w:tr>
      <w:tr w:rsidR="00B95588" w:rsidRPr="00B95588" w14:paraId="59E0E7F1" w14:textId="77777777" w:rsidTr="00BC63AF">
        <w:trPr>
          <w:trHeight w:val="340"/>
        </w:trPr>
        <w:tc>
          <w:tcPr>
            <w:tcW w:w="4678" w:type="dxa"/>
            <w:shd w:val="clear" w:color="auto" w:fill="auto"/>
          </w:tcPr>
          <w:p w14:paraId="77EF3436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ference of novel/familiar object, %</w:t>
            </w:r>
          </w:p>
        </w:tc>
        <w:tc>
          <w:tcPr>
            <w:tcW w:w="1843" w:type="dxa"/>
            <w:shd w:val="clear" w:color="auto" w:fill="auto"/>
          </w:tcPr>
          <w:p w14:paraId="2EB2F77A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3.7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</w:t>
            </w:r>
          </w:p>
        </w:tc>
        <w:tc>
          <w:tcPr>
            <w:tcW w:w="1429" w:type="dxa"/>
            <w:shd w:val="clear" w:color="auto" w:fill="auto"/>
          </w:tcPr>
          <w:p w14:paraId="22CCC08A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5.5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.42</w:t>
            </w:r>
          </w:p>
        </w:tc>
        <w:tc>
          <w:tcPr>
            <w:tcW w:w="2256" w:type="dxa"/>
            <w:shd w:val="clear" w:color="auto" w:fill="auto"/>
          </w:tcPr>
          <w:p w14:paraId="240330F9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6.4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.6</w:t>
            </w:r>
          </w:p>
        </w:tc>
        <w:tc>
          <w:tcPr>
            <w:tcW w:w="1418" w:type="dxa"/>
            <w:gridSpan w:val="2"/>
          </w:tcPr>
          <w:p w14:paraId="297A74D5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8.6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.7</w:t>
            </w:r>
          </w:p>
        </w:tc>
      </w:tr>
      <w:tr w:rsidR="00B95588" w:rsidRPr="00B95588" w14:paraId="4DFE8C17" w14:textId="77777777" w:rsidTr="00BC63AF">
        <w:trPr>
          <w:trHeight w:val="340"/>
        </w:trPr>
        <w:tc>
          <w:tcPr>
            <w:tcW w:w="4678" w:type="dxa"/>
            <w:shd w:val="clear" w:color="auto" w:fill="auto"/>
          </w:tcPr>
          <w:p w14:paraId="242EFD37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exploration time, s</w:t>
            </w:r>
          </w:p>
        </w:tc>
        <w:tc>
          <w:tcPr>
            <w:tcW w:w="1843" w:type="dxa"/>
            <w:shd w:val="clear" w:color="auto" w:fill="auto"/>
          </w:tcPr>
          <w:p w14:paraId="39B4F9B4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.0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.0</w:t>
            </w:r>
          </w:p>
        </w:tc>
        <w:tc>
          <w:tcPr>
            <w:tcW w:w="1429" w:type="dxa"/>
            <w:shd w:val="clear" w:color="auto" w:fill="auto"/>
          </w:tcPr>
          <w:p w14:paraId="6EDC363F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5.2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9.1</w:t>
            </w:r>
          </w:p>
        </w:tc>
        <w:tc>
          <w:tcPr>
            <w:tcW w:w="2256" w:type="dxa"/>
            <w:shd w:val="clear" w:color="auto" w:fill="auto"/>
          </w:tcPr>
          <w:p w14:paraId="1119F026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4.4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4.7</w:t>
            </w:r>
          </w:p>
        </w:tc>
        <w:tc>
          <w:tcPr>
            <w:tcW w:w="1418" w:type="dxa"/>
            <w:gridSpan w:val="2"/>
          </w:tcPr>
          <w:p w14:paraId="2B1E8C71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2.3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9.2</w:t>
            </w:r>
          </w:p>
        </w:tc>
      </w:tr>
      <w:tr w:rsidR="00B95588" w:rsidRPr="00B95588" w14:paraId="54905947" w14:textId="77777777" w:rsidTr="00BC63AF">
        <w:trPr>
          <w:trHeight w:val="340"/>
        </w:trPr>
        <w:tc>
          <w:tcPr>
            <w:tcW w:w="4678" w:type="dxa"/>
            <w:shd w:val="clear" w:color="auto" w:fill="auto"/>
          </w:tcPr>
          <w:p w14:paraId="39511B4F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rimination index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77916E14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7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8</w:t>
            </w:r>
          </w:p>
        </w:tc>
        <w:tc>
          <w:tcPr>
            <w:tcW w:w="1429" w:type="dxa"/>
            <w:shd w:val="clear" w:color="auto" w:fill="auto"/>
          </w:tcPr>
          <w:p w14:paraId="2138E0F1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1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9</w:t>
            </w:r>
          </w:p>
        </w:tc>
        <w:tc>
          <w:tcPr>
            <w:tcW w:w="2256" w:type="dxa"/>
            <w:shd w:val="clear" w:color="auto" w:fill="auto"/>
          </w:tcPr>
          <w:p w14:paraId="1E1A31C7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3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3</w:t>
            </w:r>
          </w:p>
        </w:tc>
        <w:tc>
          <w:tcPr>
            <w:tcW w:w="1418" w:type="dxa"/>
            <w:gridSpan w:val="2"/>
          </w:tcPr>
          <w:p w14:paraId="6DF469EB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7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7</w:t>
            </w:r>
          </w:p>
        </w:tc>
      </w:tr>
      <w:tr w:rsidR="00B95588" w:rsidRPr="00B95588" w14:paraId="4C1B6FF9" w14:textId="77777777" w:rsidTr="00BC63AF">
        <w:trPr>
          <w:trHeight w:val="340"/>
        </w:trPr>
        <w:tc>
          <w:tcPr>
            <w:tcW w:w="11624" w:type="dxa"/>
            <w:gridSpan w:val="6"/>
            <w:shd w:val="clear" w:color="auto" w:fill="auto"/>
          </w:tcPr>
          <w:p w14:paraId="40BDCAD7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-Maze (spatial memory)</w:t>
            </w:r>
          </w:p>
        </w:tc>
      </w:tr>
      <w:tr w:rsidR="00B95588" w:rsidRPr="00B95588" w14:paraId="022432B2" w14:textId="77777777" w:rsidTr="00BC63AF">
        <w:trPr>
          <w:trHeight w:val="340"/>
        </w:trPr>
        <w:tc>
          <w:tcPr>
            <w:tcW w:w="4678" w:type="dxa"/>
            <w:shd w:val="clear" w:color="auto" w:fill="auto"/>
          </w:tcPr>
          <w:p w14:paraId="53A38370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ct alternations, %</w:t>
            </w:r>
          </w:p>
        </w:tc>
        <w:tc>
          <w:tcPr>
            <w:tcW w:w="1843" w:type="dxa"/>
            <w:shd w:val="clear" w:color="auto" w:fill="auto"/>
          </w:tcPr>
          <w:p w14:paraId="42F653AD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7.3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.5</w:t>
            </w:r>
          </w:p>
        </w:tc>
        <w:tc>
          <w:tcPr>
            <w:tcW w:w="1429" w:type="dxa"/>
            <w:shd w:val="clear" w:color="auto" w:fill="auto"/>
          </w:tcPr>
          <w:p w14:paraId="7EF4F494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0.2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8.2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657BEB7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9.8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.08</w:t>
            </w:r>
          </w:p>
        </w:tc>
        <w:tc>
          <w:tcPr>
            <w:tcW w:w="1406" w:type="dxa"/>
          </w:tcPr>
          <w:p w14:paraId="3F3C2A01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6.4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.4</w:t>
            </w:r>
          </w:p>
        </w:tc>
      </w:tr>
      <w:tr w:rsidR="00B95588" w:rsidRPr="00B95588" w14:paraId="07094C57" w14:textId="77777777" w:rsidTr="00BC63AF">
        <w:trPr>
          <w:trHeight w:val="340"/>
        </w:trPr>
        <w:tc>
          <w:tcPr>
            <w:tcW w:w="11624" w:type="dxa"/>
            <w:gridSpan w:val="6"/>
            <w:shd w:val="clear" w:color="auto" w:fill="auto"/>
          </w:tcPr>
          <w:p w14:paraId="41B99155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levated Plus Maze (anxiety)</w:t>
            </w:r>
          </w:p>
        </w:tc>
      </w:tr>
      <w:tr w:rsidR="00B95588" w:rsidRPr="00B95588" w14:paraId="4E4CB341" w14:textId="77777777" w:rsidTr="00BC63AF">
        <w:trPr>
          <w:trHeight w:val="340"/>
        </w:trPr>
        <w:tc>
          <w:tcPr>
            <w:tcW w:w="4678" w:type="dxa"/>
            <w:shd w:val="clear" w:color="auto" w:fill="auto"/>
          </w:tcPr>
          <w:p w14:paraId="0AC263A6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ncy to enter open arms, s</w:t>
            </w:r>
          </w:p>
        </w:tc>
        <w:tc>
          <w:tcPr>
            <w:tcW w:w="1843" w:type="dxa"/>
            <w:shd w:val="clear" w:color="auto" w:fill="auto"/>
          </w:tcPr>
          <w:p w14:paraId="5E759A10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.7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8.4</w:t>
            </w:r>
          </w:p>
        </w:tc>
        <w:tc>
          <w:tcPr>
            <w:tcW w:w="1429" w:type="dxa"/>
            <w:shd w:val="clear" w:color="auto" w:fill="auto"/>
          </w:tcPr>
          <w:p w14:paraId="60A451F2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9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.6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AE88D9A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54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91</w:t>
            </w:r>
          </w:p>
        </w:tc>
        <w:tc>
          <w:tcPr>
            <w:tcW w:w="1406" w:type="dxa"/>
          </w:tcPr>
          <w:p w14:paraId="668D1ADE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.1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.0</w:t>
            </w:r>
          </w:p>
        </w:tc>
      </w:tr>
      <w:tr w:rsidR="00B95588" w:rsidRPr="00B95588" w14:paraId="3AD2B637" w14:textId="77777777" w:rsidTr="00BC63AF">
        <w:trPr>
          <w:trHeight w:val="340"/>
        </w:trPr>
        <w:tc>
          <w:tcPr>
            <w:tcW w:w="4678" w:type="dxa"/>
            <w:shd w:val="clear" w:color="auto" w:fill="auto"/>
          </w:tcPr>
          <w:p w14:paraId="6F85A112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n open/closed arms, %</w:t>
            </w:r>
          </w:p>
        </w:tc>
        <w:tc>
          <w:tcPr>
            <w:tcW w:w="1843" w:type="dxa"/>
            <w:shd w:val="clear" w:color="auto" w:fill="auto"/>
          </w:tcPr>
          <w:p w14:paraId="74813548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.4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.4</w:t>
            </w:r>
          </w:p>
        </w:tc>
        <w:tc>
          <w:tcPr>
            <w:tcW w:w="1429" w:type="dxa"/>
            <w:shd w:val="clear" w:color="auto" w:fill="auto"/>
          </w:tcPr>
          <w:p w14:paraId="1BE61434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3.6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.5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4A1CAE8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.4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.9</w:t>
            </w:r>
          </w:p>
        </w:tc>
        <w:tc>
          <w:tcPr>
            <w:tcW w:w="1406" w:type="dxa"/>
          </w:tcPr>
          <w:p w14:paraId="2DF21314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.7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.0</w:t>
            </w:r>
          </w:p>
        </w:tc>
      </w:tr>
      <w:tr w:rsidR="00B95588" w:rsidRPr="00B95588" w14:paraId="01D1A680" w14:textId="77777777" w:rsidTr="00BC63AF">
        <w:trPr>
          <w:trHeight w:val="340"/>
        </w:trPr>
        <w:tc>
          <w:tcPr>
            <w:tcW w:w="4678" w:type="dxa"/>
            <w:shd w:val="clear" w:color="auto" w:fill="auto"/>
          </w:tcPr>
          <w:p w14:paraId="40A52E8D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ies into open/closed arms, %</w:t>
            </w:r>
          </w:p>
        </w:tc>
        <w:tc>
          <w:tcPr>
            <w:tcW w:w="1843" w:type="dxa"/>
            <w:shd w:val="clear" w:color="auto" w:fill="auto"/>
          </w:tcPr>
          <w:p w14:paraId="1BF7B782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4.9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.77</w:t>
            </w:r>
          </w:p>
        </w:tc>
        <w:tc>
          <w:tcPr>
            <w:tcW w:w="1429" w:type="dxa"/>
            <w:shd w:val="clear" w:color="auto" w:fill="auto"/>
          </w:tcPr>
          <w:p w14:paraId="0947B95E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1.3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8.6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F9EF509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2.4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.1</w:t>
            </w:r>
          </w:p>
        </w:tc>
        <w:tc>
          <w:tcPr>
            <w:tcW w:w="1406" w:type="dxa"/>
          </w:tcPr>
          <w:p w14:paraId="302B225A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6.4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.66</w:t>
            </w:r>
          </w:p>
        </w:tc>
      </w:tr>
      <w:tr w:rsidR="00B95588" w:rsidRPr="00B95588" w14:paraId="3D28E018" w14:textId="77777777" w:rsidTr="00BC63AF">
        <w:trPr>
          <w:trHeight w:val="340"/>
        </w:trPr>
        <w:tc>
          <w:tcPr>
            <w:tcW w:w="11624" w:type="dxa"/>
            <w:gridSpan w:val="6"/>
            <w:shd w:val="clear" w:color="auto" w:fill="auto"/>
          </w:tcPr>
          <w:p w14:paraId="62ED1AC5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US"/>
              </w:rPr>
            </w:pPr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ocial Interaction (social </w:t>
            </w:r>
            <w:proofErr w:type="spellStart"/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ehavior</w:t>
            </w:r>
            <w:proofErr w:type="spellEnd"/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</w:tr>
      <w:tr w:rsidR="00B95588" w:rsidRPr="00B95588" w14:paraId="088155F5" w14:textId="77777777" w:rsidTr="00BC63AF">
        <w:trPr>
          <w:trHeight w:val="340"/>
        </w:trPr>
        <w:tc>
          <w:tcPr>
            <w:tcW w:w="4678" w:type="dxa"/>
            <w:shd w:val="clear" w:color="auto" w:fill="auto"/>
          </w:tcPr>
          <w:p w14:paraId="6429D21B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pent sniffing, s</w:t>
            </w:r>
          </w:p>
        </w:tc>
        <w:tc>
          <w:tcPr>
            <w:tcW w:w="1843" w:type="dxa"/>
            <w:shd w:val="clear" w:color="auto" w:fill="auto"/>
          </w:tcPr>
          <w:p w14:paraId="336E4A66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3 ± 14.8</w:t>
            </w:r>
          </w:p>
        </w:tc>
        <w:tc>
          <w:tcPr>
            <w:tcW w:w="1429" w:type="dxa"/>
            <w:shd w:val="clear" w:color="auto" w:fill="auto"/>
          </w:tcPr>
          <w:p w14:paraId="2928F6CF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 ± 48.2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3912F2E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 ± 25.7</w:t>
            </w:r>
          </w:p>
        </w:tc>
        <w:tc>
          <w:tcPr>
            <w:tcW w:w="1406" w:type="dxa"/>
          </w:tcPr>
          <w:p w14:paraId="13CBB23C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 ± 36.2</w:t>
            </w:r>
          </w:p>
        </w:tc>
      </w:tr>
      <w:tr w:rsidR="00B95588" w:rsidRPr="00B95588" w14:paraId="657A8699" w14:textId="77777777" w:rsidTr="00BC63AF">
        <w:trPr>
          <w:trHeight w:val="340"/>
        </w:trPr>
        <w:tc>
          <w:tcPr>
            <w:tcW w:w="11624" w:type="dxa"/>
            <w:gridSpan w:val="6"/>
            <w:shd w:val="clear" w:color="auto" w:fill="auto"/>
          </w:tcPr>
          <w:p w14:paraId="64CB4748" w14:textId="0C485DB8" w:rsidR="00BC63AF" w:rsidRPr="004C4347" w:rsidRDefault="00BC63AF" w:rsidP="004C434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re-Forced Swim Test (depressive-like </w:t>
            </w:r>
            <w:proofErr w:type="spellStart"/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ehavior</w:t>
            </w:r>
            <w:proofErr w:type="spellEnd"/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  <w:r w:rsidR="00A4468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bookmarkStart w:id="0" w:name="_GoBack"/>
            <w:bookmarkEnd w:id="0"/>
          </w:p>
        </w:tc>
      </w:tr>
      <w:tr w:rsidR="00B95588" w:rsidRPr="00B95588" w14:paraId="5FFA7FCD" w14:textId="77777777" w:rsidTr="00BC63AF">
        <w:trPr>
          <w:trHeight w:val="340"/>
        </w:trPr>
        <w:tc>
          <w:tcPr>
            <w:tcW w:w="4678" w:type="dxa"/>
            <w:shd w:val="clear" w:color="auto" w:fill="auto"/>
          </w:tcPr>
          <w:p w14:paraId="288A7593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uggling, s</w:t>
            </w:r>
          </w:p>
        </w:tc>
        <w:tc>
          <w:tcPr>
            <w:tcW w:w="1843" w:type="dxa"/>
            <w:shd w:val="clear" w:color="auto" w:fill="auto"/>
          </w:tcPr>
          <w:p w14:paraId="62CD41A5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 ± 43.2</w:t>
            </w:r>
          </w:p>
        </w:tc>
        <w:tc>
          <w:tcPr>
            <w:tcW w:w="1429" w:type="dxa"/>
            <w:shd w:val="clear" w:color="auto" w:fill="auto"/>
          </w:tcPr>
          <w:p w14:paraId="775C4E73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3 ± 20.7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B3A871E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 ± 29.7</w:t>
            </w:r>
          </w:p>
        </w:tc>
        <w:tc>
          <w:tcPr>
            <w:tcW w:w="1406" w:type="dxa"/>
          </w:tcPr>
          <w:p w14:paraId="7F5E4E9B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± 46.9</w:t>
            </w:r>
          </w:p>
        </w:tc>
      </w:tr>
      <w:tr w:rsidR="00B95588" w:rsidRPr="00B95588" w14:paraId="4FF79C7C" w14:textId="77777777" w:rsidTr="00BC63AF">
        <w:trPr>
          <w:trHeight w:val="340"/>
        </w:trPr>
        <w:tc>
          <w:tcPr>
            <w:tcW w:w="4678" w:type="dxa"/>
            <w:shd w:val="clear" w:color="auto" w:fill="auto"/>
          </w:tcPr>
          <w:p w14:paraId="2805C01A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mming, s</w:t>
            </w:r>
          </w:p>
        </w:tc>
        <w:tc>
          <w:tcPr>
            <w:tcW w:w="1843" w:type="dxa"/>
            <w:shd w:val="clear" w:color="auto" w:fill="auto"/>
          </w:tcPr>
          <w:p w14:paraId="7FA77D1C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3.8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25.7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29" w:type="dxa"/>
            <w:shd w:val="clear" w:color="auto" w:fill="auto"/>
          </w:tcPr>
          <w:p w14:paraId="577788F1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6.4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18.4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FCD6370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6.4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21.4</w:t>
            </w:r>
          </w:p>
        </w:tc>
        <w:tc>
          <w:tcPr>
            <w:tcW w:w="1406" w:type="dxa"/>
          </w:tcPr>
          <w:p w14:paraId="256C8A05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7.5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30.1</w:t>
            </w:r>
          </w:p>
        </w:tc>
      </w:tr>
      <w:tr w:rsidR="00B95588" w:rsidRPr="00B95588" w14:paraId="200C9B66" w14:textId="77777777" w:rsidTr="00BC63AF">
        <w:trPr>
          <w:trHeight w:val="340"/>
        </w:trPr>
        <w:tc>
          <w:tcPr>
            <w:tcW w:w="4678" w:type="dxa"/>
            <w:shd w:val="clear" w:color="auto" w:fill="auto"/>
          </w:tcPr>
          <w:p w14:paraId="693B2380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mmobility, s</w:t>
            </w:r>
          </w:p>
        </w:tc>
        <w:tc>
          <w:tcPr>
            <w:tcW w:w="1843" w:type="dxa"/>
            <w:shd w:val="clear" w:color="auto" w:fill="auto"/>
          </w:tcPr>
          <w:p w14:paraId="1CCDD944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1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26.2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429" w:type="dxa"/>
            <w:shd w:val="clear" w:color="auto" w:fill="auto"/>
          </w:tcPr>
          <w:p w14:paraId="2014D188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4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17.7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59B7215A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7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47.1</w:t>
            </w:r>
          </w:p>
        </w:tc>
        <w:tc>
          <w:tcPr>
            <w:tcW w:w="1406" w:type="dxa"/>
          </w:tcPr>
          <w:p w14:paraId="61875674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5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35.3</w:t>
            </w:r>
          </w:p>
        </w:tc>
      </w:tr>
      <w:tr w:rsidR="00B95588" w:rsidRPr="00B95588" w14:paraId="3DA01D2F" w14:textId="77777777" w:rsidTr="00BC63AF">
        <w:trPr>
          <w:trHeight w:val="340"/>
        </w:trPr>
        <w:tc>
          <w:tcPr>
            <w:tcW w:w="11624" w:type="dxa"/>
            <w:gridSpan w:val="6"/>
            <w:shd w:val="clear" w:color="auto" w:fill="auto"/>
          </w:tcPr>
          <w:p w14:paraId="1EB26A2E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pen Field (locomotion)</w:t>
            </w:r>
          </w:p>
        </w:tc>
      </w:tr>
      <w:tr w:rsidR="00B95588" w:rsidRPr="00B95588" w14:paraId="5BED7CFB" w14:textId="77777777" w:rsidTr="00BC63AF">
        <w:trPr>
          <w:trHeight w:val="340"/>
        </w:trPr>
        <w:tc>
          <w:tcPr>
            <w:tcW w:w="4678" w:type="dxa"/>
            <w:shd w:val="clear" w:color="auto" w:fill="auto"/>
          </w:tcPr>
          <w:p w14:paraId="428C6FF0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distance, cm</w:t>
            </w:r>
          </w:p>
        </w:tc>
        <w:tc>
          <w:tcPr>
            <w:tcW w:w="1843" w:type="dxa"/>
            <w:shd w:val="clear" w:color="auto" w:fill="auto"/>
          </w:tcPr>
          <w:p w14:paraId="20AF1831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884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580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429" w:type="dxa"/>
            <w:shd w:val="clear" w:color="auto" w:fill="auto"/>
          </w:tcPr>
          <w:p w14:paraId="783FC6A5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783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550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41B4A6A5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497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422</w:t>
            </w:r>
          </w:p>
        </w:tc>
        <w:tc>
          <w:tcPr>
            <w:tcW w:w="1406" w:type="dxa"/>
          </w:tcPr>
          <w:p w14:paraId="4A69E7C6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879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440</w:t>
            </w:r>
          </w:p>
        </w:tc>
      </w:tr>
      <w:tr w:rsidR="00B95588" w:rsidRPr="00B95588" w14:paraId="05A4ECF6" w14:textId="77777777" w:rsidTr="00BC63AF">
        <w:trPr>
          <w:trHeight w:val="340"/>
        </w:trPr>
        <w:tc>
          <w:tcPr>
            <w:tcW w:w="4678" w:type="dxa"/>
            <w:shd w:val="clear" w:color="auto" w:fill="auto"/>
          </w:tcPr>
          <w:p w14:paraId="40E09229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velocity, cm/s</w:t>
            </w:r>
          </w:p>
        </w:tc>
        <w:tc>
          <w:tcPr>
            <w:tcW w:w="1843" w:type="dxa"/>
            <w:shd w:val="clear" w:color="auto" w:fill="auto"/>
          </w:tcPr>
          <w:p w14:paraId="0253F4BB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63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1.92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429" w:type="dxa"/>
            <w:shd w:val="clear" w:color="auto" w:fill="auto"/>
          </w:tcPr>
          <w:p w14:paraId="69E0687F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.7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1.84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115C3AD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.7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1.42</w:t>
            </w:r>
          </w:p>
        </w:tc>
        <w:tc>
          <w:tcPr>
            <w:tcW w:w="1406" w:type="dxa"/>
          </w:tcPr>
          <w:p w14:paraId="1B00B824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0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1.49</w:t>
            </w:r>
          </w:p>
        </w:tc>
      </w:tr>
      <w:tr w:rsidR="00B95588" w:rsidRPr="00B95588" w14:paraId="1CAC679E" w14:textId="77777777" w:rsidTr="00BC63AF">
        <w:trPr>
          <w:trHeight w:val="340"/>
        </w:trPr>
        <w:tc>
          <w:tcPr>
            <w:tcW w:w="11624" w:type="dxa"/>
            <w:gridSpan w:val="6"/>
            <w:shd w:val="clear" w:color="auto" w:fill="auto"/>
          </w:tcPr>
          <w:p w14:paraId="23234F78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ced Swim Test (depressive-like behavior)</w:t>
            </w:r>
          </w:p>
        </w:tc>
      </w:tr>
      <w:tr w:rsidR="00B95588" w:rsidRPr="00B95588" w14:paraId="67B0C76E" w14:textId="77777777" w:rsidTr="00BC63AF">
        <w:trPr>
          <w:trHeight w:val="340"/>
        </w:trPr>
        <w:tc>
          <w:tcPr>
            <w:tcW w:w="4678" w:type="dxa"/>
            <w:shd w:val="clear" w:color="auto" w:fill="auto"/>
          </w:tcPr>
          <w:p w14:paraId="1D0FD4A5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uggling, s</w:t>
            </w:r>
          </w:p>
        </w:tc>
        <w:tc>
          <w:tcPr>
            <w:tcW w:w="1843" w:type="dxa"/>
            <w:shd w:val="clear" w:color="auto" w:fill="auto"/>
          </w:tcPr>
          <w:p w14:paraId="035D72EB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9.4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31.1</w:t>
            </w:r>
          </w:p>
        </w:tc>
        <w:tc>
          <w:tcPr>
            <w:tcW w:w="1429" w:type="dxa"/>
            <w:shd w:val="clear" w:color="auto" w:fill="auto"/>
          </w:tcPr>
          <w:p w14:paraId="330E64F5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7.1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20.4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4A43DEB3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4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29.4</w:t>
            </w:r>
          </w:p>
        </w:tc>
        <w:tc>
          <w:tcPr>
            <w:tcW w:w="1406" w:type="dxa"/>
          </w:tcPr>
          <w:p w14:paraId="28C34EBF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2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59.5</w:t>
            </w:r>
          </w:p>
        </w:tc>
      </w:tr>
      <w:tr w:rsidR="00B95588" w:rsidRPr="00B95588" w14:paraId="552A54D8" w14:textId="77777777" w:rsidTr="00BC63AF">
        <w:trPr>
          <w:trHeight w:val="340"/>
        </w:trPr>
        <w:tc>
          <w:tcPr>
            <w:tcW w:w="4678" w:type="dxa"/>
            <w:shd w:val="clear" w:color="auto" w:fill="auto"/>
          </w:tcPr>
          <w:p w14:paraId="03DFC332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mming, s</w:t>
            </w:r>
          </w:p>
        </w:tc>
        <w:tc>
          <w:tcPr>
            <w:tcW w:w="1843" w:type="dxa"/>
            <w:shd w:val="clear" w:color="auto" w:fill="auto"/>
          </w:tcPr>
          <w:p w14:paraId="3A500EC9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3.1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23.1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429" w:type="dxa"/>
            <w:shd w:val="clear" w:color="auto" w:fill="auto"/>
          </w:tcPr>
          <w:p w14:paraId="2C5402A6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 ± 20.8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DF654AD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6.4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29.3</w:t>
            </w:r>
          </w:p>
        </w:tc>
        <w:tc>
          <w:tcPr>
            <w:tcW w:w="1406" w:type="dxa"/>
          </w:tcPr>
          <w:p w14:paraId="5E1B376E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.6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29.1</w:t>
            </w:r>
          </w:p>
        </w:tc>
      </w:tr>
      <w:tr w:rsidR="00B95588" w:rsidRPr="00B95588" w14:paraId="2B7FE47A" w14:textId="77777777" w:rsidTr="00BC63AF">
        <w:trPr>
          <w:trHeight w:val="340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14:paraId="5405D329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obility, 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E82ACEC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8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32.2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</w:tcPr>
          <w:p w14:paraId="7630E28D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3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27.2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702EFD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0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39.9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06C76BD1" w14:textId="77777777" w:rsidR="00BC63AF" w:rsidRPr="00B95588" w:rsidRDefault="00BC63AF" w:rsidP="00BC63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8 </w:t>
            </w: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± 54.1</w:t>
            </w:r>
          </w:p>
        </w:tc>
      </w:tr>
      <w:tr w:rsidR="00B95588" w:rsidRPr="00B95588" w14:paraId="2B5C3700" w14:textId="77777777" w:rsidTr="00BC63AF">
        <w:trPr>
          <w:trHeight w:val="340"/>
        </w:trPr>
        <w:tc>
          <w:tcPr>
            <w:tcW w:w="11624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646CF4F5" w14:textId="70F473EB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are presented as mean ± SD</w:t>
            </w:r>
            <w:r w:rsidR="005356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The tests are shown according to the order of their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formance.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e Supplemental Figure 1 for a detailed experimental timeline of the 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havioral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sts performed.</w:t>
            </w:r>
          </w:p>
          <w:p w14:paraId="42FE56A3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1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hicle treatment consisted of xylitol, maize-derived maltodextrin, plum flavor, and malic acid.</w:t>
            </w:r>
          </w:p>
          <w:p w14:paraId="324E79D1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biotic treatment additionally included </w:t>
            </w:r>
            <w:r w:rsidRPr="00B955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Lactobacillus </w:t>
            </w:r>
            <w:proofErr w:type="spellStart"/>
            <w:r w:rsidRPr="00B955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lveticus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0052 and </w:t>
            </w:r>
            <w:r w:rsidRPr="00B955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ifidobacterium </w:t>
            </w:r>
            <w:proofErr w:type="spellStart"/>
            <w:r w:rsidRPr="00B955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ngum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0175. </w:t>
            </w:r>
          </w:p>
          <w:p w14:paraId="07A40F29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3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iscrimination index was calculated as follows: [(Novel object exploration time − familiar object exploration time)/total exploration time].</w:t>
            </w:r>
          </w:p>
          <w:p w14:paraId="3BE64F44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4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3–4/group (rats tested in treatment-matched pairs)</w:t>
            </w:r>
          </w:p>
          <w:p w14:paraId="0D7BC676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5 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ly different from FSL vehicle, </w:t>
            </w:r>
            <w:r w:rsidRPr="00B955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≤ 0.009 (one-way ANOVA)</w:t>
            </w:r>
          </w:p>
          <w:p w14:paraId="60795FC7" w14:textId="77777777" w:rsidR="00BC63AF" w:rsidRPr="00B95588" w:rsidRDefault="00BC63AF" w:rsidP="00BC63A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U, colony-forming units; FRL, Flinders Resistant Line; FSL, Flinders Sensitive Line.</w:t>
            </w:r>
          </w:p>
        </w:tc>
      </w:tr>
    </w:tbl>
    <w:p w14:paraId="4BE0BBB7" w14:textId="77777777" w:rsidR="009D635A" w:rsidRPr="00B95588" w:rsidRDefault="009D635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78E406A" w14:textId="5463EE57" w:rsidR="00F27D76" w:rsidRPr="00B95588" w:rsidRDefault="00F27D76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8BB5926" w14:textId="6657BC9A" w:rsidR="00D86A5E" w:rsidRPr="00B95588" w:rsidRDefault="00D86A5E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EEB49D2" w14:textId="337BCA04" w:rsidR="00D86A5E" w:rsidRPr="00B95588" w:rsidRDefault="00D86A5E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01D54B" w14:textId="74606FEA" w:rsidR="00D86A5E" w:rsidRPr="00B95588" w:rsidRDefault="00D86A5E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B263C3" w14:textId="00A9FE25" w:rsidR="00D86A5E" w:rsidRPr="00B95588" w:rsidRDefault="00D86A5E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4877DCD" w14:textId="2CF1E955" w:rsidR="00D86A5E" w:rsidRPr="00B95588" w:rsidRDefault="00D86A5E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912846" w14:textId="76C2E513" w:rsidR="00D86A5E" w:rsidRPr="00B95588" w:rsidRDefault="00D86A5E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DDAF1C1" w14:textId="437949A9" w:rsidR="00D86A5E" w:rsidRPr="00B95588" w:rsidRDefault="00D86A5E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F0BBC5A" w14:textId="77777777" w:rsidR="00D86A5E" w:rsidRPr="00B95588" w:rsidRDefault="00D86A5E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749C951" w14:textId="77777777" w:rsidR="0027254F" w:rsidRPr="00B95588" w:rsidRDefault="0027254F" w:rsidP="002725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8525050" w14:textId="77777777" w:rsidR="0027254F" w:rsidRPr="00B95588" w:rsidRDefault="0027254F" w:rsidP="0027254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28DFBCB8" w14:textId="77777777" w:rsidR="00F27D76" w:rsidRPr="00B95588" w:rsidRDefault="00F27D76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57A667" w14:textId="77777777" w:rsidR="00F27D76" w:rsidRPr="00B95588" w:rsidRDefault="00F27D76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F9782CC" w14:textId="77777777" w:rsidR="00F27D76" w:rsidRPr="00B95588" w:rsidRDefault="00F27D76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281D3F4" w14:textId="77777777" w:rsidR="00F27D76" w:rsidRPr="00B95588" w:rsidRDefault="00F27D76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AD1D9D" w14:textId="77777777" w:rsidR="00F27D76" w:rsidRPr="00B95588" w:rsidRDefault="00F27D76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156187C" w14:textId="77777777" w:rsidR="009D635A" w:rsidRPr="00B95588" w:rsidRDefault="009D635A" w:rsidP="00A35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F5F7AE" w14:textId="77777777" w:rsidR="00C464E7" w:rsidRPr="00B95588" w:rsidRDefault="00C464E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pPr w:leftFromText="180" w:rightFromText="180" w:vertAnchor="text" w:horzAnchor="margin" w:tblpXSpec="center" w:tblpY="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8"/>
        <w:gridCol w:w="8375"/>
      </w:tblGrid>
      <w:tr w:rsidR="00B95588" w:rsidRPr="00B95588" w14:paraId="30E32074" w14:textId="77777777" w:rsidTr="005F2FF2">
        <w:tc>
          <w:tcPr>
            <w:tcW w:w="14083" w:type="dxa"/>
            <w:gridSpan w:val="2"/>
          </w:tcPr>
          <w:p w14:paraId="1D2BB59E" w14:textId="77777777" w:rsidR="005F2FF2" w:rsidRPr="00B95588" w:rsidRDefault="005F2FF2" w:rsidP="00DF5C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PPLEMENTAL TABLE </w:t>
            </w:r>
            <w:r w:rsidR="009D635A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DF5C1E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es coding for enzymes related to C1-metabolism are present in </w:t>
            </w:r>
            <w:r w:rsidR="00006D01" w:rsidRPr="00B9558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Lactobacillus </w:t>
            </w:r>
            <w:proofErr w:type="spellStart"/>
            <w:r w:rsidRPr="00B9558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elv</w:t>
            </w:r>
            <w:r w:rsidR="00006D01" w:rsidRPr="00B9558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</w:t>
            </w:r>
            <w:r w:rsidRPr="00B9558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cus</w:t>
            </w:r>
            <w:proofErr w:type="spellEnd"/>
            <w:r w:rsidR="00312A1F" w:rsidRPr="00B9558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312A1F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0052</w:t>
            </w:r>
            <w:r w:rsidR="00DF5C1E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enome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 </w:t>
            </w:r>
          </w:p>
        </w:tc>
      </w:tr>
      <w:tr w:rsidR="00B95588" w:rsidRPr="00B95588" w14:paraId="6A09F11F" w14:textId="77777777" w:rsidTr="005F2FF2">
        <w:tc>
          <w:tcPr>
            <w:tcW w:w="5708" w:type="dxa"/>
            <w:tcBorders>
              <w:bottom w:val="single" w:sz="4" w:space="0" w:color="auto"/>
            </w:tcBorders>
          </w:tcPr>
          <w:p w14:paraId="1460C282" w14:textId="77777777" w:rsidR="005F2FF2" w:rsidRPr="00B95588" w:rsidRDefault="005F2FF2" w:rsidP="005F2FF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nzyme </w:t>
            </w:r>
          </w:p>
        </w:tc>
        <w:tc>
          <w:tcPr>
            <w:tcW w:w="8375" w:type="dxa"/>
            <w:tcBorders>
              <w:bottom w:val="single" w:sz="4" w:space="0" w:color="auto"/>
            </w:tcBorders>
          </w:tcPr>
          <w:p w14:paraId="5F12A9D3" w14:textId="77777777" w:rsidR="005F2FF2" w:rsidRPr="00B95588" w:rsidRDefault="005F2FF2" w:rsidP="005F2FF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ction </w:t>
            </w:r>
          </w:p>
        </w:tc>
      </w:tr>
      <w:tr w:rsidR="00B95588" w:rsidRPr="00B95588" w14:paraId="745D142F" w14:textId="77777777" w:rsidTr="005F2FF2">
        <w:tc>
          <w:tcPr>
            <w:tcW w:w="5708" w:type="dxa"/>
            <w:tcBorders>
              <w:top w:val="single" w:sz="4" w:space="0" w:color="auto"/>
            </w:tcBorders>
          </w:tcPr>
          <w:p w14:paraId="1A741A91" w14:textId="77777777" w:rsidR="005F2FF2" w:rsidRPr="00B95588" w:rsidRDefault="005F2FF2" w:rsidP="005F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-adenosylmethionine synthetase [EC </w:t>
            </w:r>
            <w:r w:rsidR="00693D14" w:rsidRPr="00B95588">
              <w:fldChar w:fldCharType="begin"/>
            </w:r>
            <w:r w:rsidR="00693D14" w:rsidRPr="00B95588">
              <w:rPr>
                <w:rFonts w:ascii="Times New Roman" w:hAnsi="Times New Roman" w:cs="Times New Roman"/>
                <w:sz w:val="24"/>
                <w:szCs w:val="24"/>
              </w:rPr>
              <w:instrText xml:space="preserve"> HYPERLINK "http://www.genome.jp/dbget-bin/www_bget?ec:2.5.1.6" </w:instrText>
            </w:r>
            <w:r w:rsidR="00693D14" w:rsidRPr="00B95588">
              <w:fldChar w:fldCharType="separate"/>
            </w:r>
            <w:r w:rsidRPr="00B95588">
              <w:rPr>
                <w:rStyle w:val="Hyperlink"/>
                <w:rFonts w:ascii="Times New Roman" w:eastAsia="Times New Roman" w:hAnsi="Times New Roman" w:cs="Times New Roman"/>
                <w:color w:val="auto"/>
                <w:sz w:val="24"/>
                <w:szCs w:val="24"/>
                <w:u w:val="none"/>
                <w:lang w:eastAsia="en-GB"/>
              </w:rPr>
              <w:t>2.5.1.6</w:t>
            </w:r>
            <w:r w:rsidR="00693D14" w:rsidRPr="00B95588">
              <w:rPr>
                <w:rStyle w:val="Hyperlink"/>
                <w:rFonts w:ascii="Times New Roman" w:eastAsia="Times New Roman" w:hAnsi="Times New Roman" w:cs="Times New Roman"/>
                <w:color w:val="auto"/>
                <w:sz w:val="24"/>
                <w:szCs w:val="24"/>
                <w:u w:val="none"/>
                <w:lang w:eastAsia="en-GB"/>
              </w:rPr>
              <w:fldChar w:fldCharType="end"/>
            </w:r>
            <w:r w:rsidRPr="00B955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375" w:type="dxa"/>
            <w:tcBorders>
              <w:top w:val="single" w:sz="4" w:space="0" w:color="auto"/>
            </w:tcBorders>
          </w:tcPr>
          <w:p w14:paraId="732BDA28" w14:textId="3976A537" w:rsidR="005F2FF2" w:rsidRPr="00B95588" w:rsidRDefault="005F2FF2" w:rsidP="005F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fer</w:t>
            </w:r>
            <w:r w:rsidR="003A5E6B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 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enosyl</w:t>
            </w:r>
            <w:proofErr w:type="spellEnd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ATP and forms SAM from methionine</w:t>
            </w:r>
          </w:p>
        </w:tc>
      </w:tr>
      <w:tr w:rsidR="00B95588" w:rsidRPr="00B95588" w14:paraId="590265AB" w14:textId="77777777" w:rsidTr="005F2FF2">
        <w:tc>
          <w:tcPr>
            <w:tcW w:w="5708" w:type="dxa"/>
          </w:tcPr>
          <w:p w14:paraId="31DC3F65" w14:textId="77777777" w:rsidR="005F2FF2" w:rsidRPr="00B95588" w:rsidRDefault="005F2FF2" w:rsidP="005F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Betaine-homocysteine S-methyltransferase [EC </w:t>
            </w:r>
            <w:hyperlink r:id="rId8" w:history="1">
              <w:r w:rsidRPr="00B95588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4"/>
                  <w:szCs w:val="24"/>
                  <w:u w:val="none"/>
                  <w:lang w:val="en-GB" w:eastAsia="en-GB"/>
                </w:rPr>
                <w:t>2.1.1.5</w:t>
              </w:r>
            </w:hyperlink>
            <w:r w:rsidRPr="00B955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8375" w:type="dxa"/>
          </w:tcPr>
          <w:p w14:paraId="6978C3F4" w14:textId="17AD07A0" w:rsidR="005F2FF2" w:rsidRPr="00B95588" w:rsidRDefault="005F2FF2" w:rsidP="005F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fer</w:t>
            </w:r>
            <w:r w:rsidR="003A5E6B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thyl groups from betaine to homocysteine to produce methionine</w:t>
            </w:r>
          </w:p>
        </w:tc>
      </w:tr>
      <w:tr w:rsidR="00B95588" w:rsidRPr="00B95588" w14:paraId="4BBCECF0" w14:textId="77777777" w:rsidTr="005F2FF2">
        <w:tc>
          <w:tcPr>
            <w:tcW w:w="5708" w:type="dxa"/>
          </w:tcPr>
          <w:p w14:paraId="4C033EE4" w14:textId="77777777" w:rsidR="005F2FF2" w:rsidRPr="00B95588" w:rsidRDefault="005F2FF2" w:rsidP="005F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holine oxidase [EC </w:t>
            </w:r>
            <w:r w:rsidR="00693D14" w:rsidRPr="00B95588">
              <w:fldChar w:fldCharType="begin"/>
            </w:r>
            <w:r w:rsidR="00693D14" w:rsidRPr="00B95588">
              <w:rPr>
                <w:rFonts w:ascii="Times New Roman" w:hAnsi="Times New Roman" w:cs="Times New Roman"/>
                <w:sz w:val="24"/>
                <w:szCs w:val="24"/>
              </w:rPr>
              <w:instrText xml:space="preserve"> HYPERLINK "http://www.genome.jp/dbget-bin/www_bget?ec:1.1.3.17" </w:instrText>
            </w:r>
            <w:r w:rsidR="00693D14" w:rsidRPr="00B95588">
              <w:fldChar w:fldCharType="separate"/>
            </w:r>
            <w:r w:rsidRPr="00B95588">
              <w:rPr>
                <w:rStyle w:val="Hyperlink"/>
                <w:rFonts w:ascii="Times New Roman" w:eastAsia="Times New Roman" w:hAnsi="Times New Roman" w:cs="Times New Roman"/>
                <w:color w:val="auto"/>
                <w:sz w:val="24"/>
                <w:szCs w:val="24"/>
                <w:u w:val="none"/>
                <w:lang w:eastAsia="en-GB"/>
              </w:rPr>
              <w:t>1.1.3.17</w:t>
            </w:r>
            <w:r w:rsidR="00693D14" w:rsidRPr="00B95588">
              <w:rPr>
                <w:rStyle w:val="Hyperlink"/>
                <w:rFonts w:ascii="Times New Roman" w:eastAsia="Times New Roman" w:hAnsi="Times New Roman" w:cs="Times New Roman"/>
                <w:color w:val="auto"/>
                <w:sz w:val="24"/>
                <w:szCs w:val="24"/>
                <w:u w:val="none"/>
                <w:lang w:eastAsia="en-GB"/>
              </w:rPr>
              <w:fldChar w:fldCharType="end"/>
            </w:r>
            <w:r w:rsidRPr="00B955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375" w:type="dxa"/>
          </w:tcPr>
          <w:p w14:paraId="33908EA4" w14:textId="77777777" w:rsidR="005F2FF2" w:rsidRPr="00B95588" w:rsidRDefault="005F2FF2" w:rsidP="003604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Reduces choline to betaine</w:t>
            </w:r>
          </w:p>
        </w:tc>
      </w:tr>
      <w:tr w:rsidR="00B95588" w:rsidRPr="00B95588" w14:paraId="734CE7DB" w14:textId="77777777" w:rsidTr="005F2FF2">
        <w:tc>
          <w:tcPr>
            <w:tcW w:w="5708" w:type="dxa"/>
          </w:tcPr>
          <w:p w14:paraId="29DA9858" w14:textId="77777777" w:rsidR="005F2FF2" w:rsidRPr="00B95588" w:rsidRDefault="005F2FF2" w:rsidP="005F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holine dehydrogenase [EC </w:t>
            </w:r>
            <w:r w:rsidR="00693D14" w:rsidRPr="00B95588">
              <w:fldChar w:fldCharType="begin"/>
            </w:r>
            <w:r w:rsidR="00693D14" w:rsidRPr="00B95588">
              <w:rPr>
                <w:rFonts w:ascii="Times New Roman" w:hAnsi="Times New Roman" w:cs="Times New Roman"/>
                <w:sz w:val="24"/>
                <w:szCs w:val="24"/>
              </w:rPr>
              <w:instrText xml:space="preserve"> HYPERLINK "http://www.genome.jp/dbget-bin/www_bget?ec:1.1.99.1" </w:instrText>
            </w:r>
            <w:r w:rsidR="00693D14" w:rsidRPr="00B95588">
              <w:fldChar w:fldCharType="separate"/>
            </w:r>
            <w:r w:rsidRPr="00B95588">
              <w:rPr>
                <w:rStyle w:val="Hyperlink"/>
                <w:rFonts w:ascii="Times New Roman" w:eastAsia="Times New Roman" w:hAnsi="Times New Roman" w:cs="Times New Roman"/>
                <w:color w:val="auto"/>
                <w:sz w:val="24"/>
                <w:szCs w:val="24"/>
                <w:u w:val="none"/>
                <w:lang w:eastAsia="en-GB"/>
              </w:rPr>
              <w:t>1.1.99.1</w:t>
            </w:r>
            <w:r w:rsidR="00693D14" w:rsidRPr="00B95588">
              <w:rPr>
                <w:rStyle w:val="Hyperlink"/>
                <w:rFonts w:ascii="Times New Roman" w:eastAsia="Times New Roman" w:hAnsi="Times New Roman" w:cs="Times New Roman"/>
                <w:color w:val="auto"/>
                <w:sz w:val="24"/>
                <w:szCs w:val="24"/>
                <w:u w:val="none"/>
                <w:lang w:eastAsia="en-GB"/>
              </w:rPr>
              <w:fldChar w:fldCharType="end"/>
            </w:r>
            <w:r w:rsidRPr="00B955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8375" w:type="dxa"/>
          </w:tcPr>
          <w:p w14:paraId="421323B0" w14:textId="77777777" w:rsidR="005F2FF2" w:rsidRPr="00B95588" w:rsidRDefault="005F2FF2" w:rsidP="003604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</w:rPr>
              <w:t>Reduces choline to betaine</w:t>
            </w:r>
          </w:p>
        </w:tc>
      </w:tr>
      <w:tr w:rsidR="00B95588" w:rsidRPr="00B95588" w14:paraId="7257FF3A" w14:textId="77777777" w:rsidTr="005F2FF2">
        <w:tc>
          <w:tcPr>
            <w:tcW w:w="5708" w:type="dxa"/>
            <w:tcBorders>
              <w:bottom w:val="single" w:sz="4" w:space="0" w:color="auto"/>
            </w:tcBorders>
          </w:tcPr>
          <w:p w14:paraId="6867C35A" w14:textId="77777777" w:rsidR="005F2FF2" w:rsidRPr="00B95588" w:rsidRDefault="005F2FF2" w:rsidP="005F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58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ionine synthase [EC 2.1.1.13]</w:t>
            </w:r>
          </w:p>
        </w:tc>
        <w:tc>
          <w:tcPr>
            <w:tcW w:w="8375" w:type="dxa"/>
            <w:tcBorders>
              <w:bottom w:val="single" w:sz="4" w:space="0" w:color="auto"/>
            </w:tcBorders>
          </w:tcPr>
          <w:p w14:paraId="6FBE4B34" w14:textId="77777777" w:rsidR="005F2FF2" w:rsidRPr="00B95588" w:rsidRDefault="005F2FF2" w:rsidP="005F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thesizes methionine by transferring a methyl group from folate to homocysteine</w:t>
            </w:r>
          </w:p>
        </w:tc>
      </w:tr>
      <w:tr w:rsidR="00B95588" w:rsidRPr="00B95588" w14:paraId="49E67452" w14:textId="77777777" w:rsidTr="005F2FF2">
        <w:tc>
          <w:tcPr>
            <w:tcW w:w="5708" w:type="dxa"/>
            <w:tcBorders>
              <w:top w:val="single" w:sz="4" w:space="0" w:color="auto"/>
            </w:tcBorders>
          </w:tcPr>
          <w:p w14:paraId="34E73F4B" w14:textId="77777777" w:rsidR="005F2FF2" w:rsidRPr="00B95588" w:rsidRDefault="005F2FF2" w:rsidP="005F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75" w:type="dxa"/>
            <w:tcBorders>
              <w:top w:val="single" w:sz="4" w:space="0" w:color="auto"/>
            </w:tcBorders>
          </w:tcPr>
          <w:p w14:paraId="2673F764" w14:textId="77777777" w:rsidR="005F2FF2" w:rsidRPr="00B95588" w:rsidRDefault="005F2FF2" w:rsidP="005F2F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9094216" w14:textId="77777777" w:rsidR="00C464E7" w:rsidRPr="00B95588" w:rsidRDefault="00C464E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33906BA" w14:textId="77777777" w:rsidR="00C464E7" w:rsidRPr="00B95588" w:rsidRDefault="00C464E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DC40B61" w14:textId="4658EBA3" w:rsidR="00C464E7" w:rsidRPr="00B95588" w:rsidRDefault="00C464E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C54A4A1" w14:textId="363C9B37" w:rsidR="00846917" w:rsidRPr="00B95588" w:rsidRDefault="0084691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E1B67F1" w14:textId="40FF438E" w:rsidR="00846917" w:rsidRPr="00B95588" w:rsidRDefault="0084691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BCF767B" w14:textId="1B8B453E" w:rsidR="00D86A5E" w:rsidRPr="00B95588" w:rsidRDefault="00D86A5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8EC0C4D" w14:textId="77777777" w:rsidR="000E227F" w:rsidRPr="00B95588" w:rsidRDefault="000E227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B0F861E" w14:textId="77777777" w:rsidR="00846917" w:rsidRPr="00B95588" w:rsidRDefault="0084691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4F53ABE" w14:textId="77777777" w:rsidR="007A20AD" w:rsidRPr="00B95588" w:rsidRDefault="007A20AD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pPr w:leftFromText="141" w:rightFromText="141" w:vertAnchor="text" w:horzAnchor="margin" w:tblpY="33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8"/>
        <w:gridCol w:w="5257"/>
        <w:gridCol w:w="2694"/>
        <w:gridCol w:w="1275"/>
        <w:gridCol w:w="1560"/>
      </w:tblGrid>
      <w:tr w:rsidR="00B95588" w:rsidRPr="00B95588" w14:paraId="4E6C29FA" w14:textId="77777777" w:rsidTr="00B95588">
        <w:tc>
          <w:tcPr>
            <w:tcW w:w="14174" w:type="dxa"/>
            <w:gridSpan w:val="5"/>
            <w:tcBorders>
              <w:top w:val="nil"/>
              <w:left w:val="nil"/>
              <w:right w:val="nil"/>
            </w:tcBorders>
          </w:tcPr>
          <w:p w14:paraId="4EDB4ED5" w14:textId="76ABAAC4" w:rsidR="002F1829" w:rsidRPr="00B95588" w:rsidRDefault="009D635A" w:rsidP="00427BA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LEMENTAL TABLE 7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Stepwise multiple linear regression analysis applied to find predictors of plasma and </w:t>
            </w:r>
            <w:r w:rsidR="00B50B21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ontal cortex concentrations of the main </w:t>
            </w:r>
            <w:r w:rsidR="00427BA3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oamines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 w:rsidR="00B95588" w:rsidRPr="00B95588" w14:paraId="13D858E9" w14:textId="77777777" w:rsidTr="00B95588">
        <w:tc>
          <w:tcPr>
            <w:tcW w:w="3388" w:type="dxa"/>
            <w:tcBorders>
              <w:left w:val="nil"/>
              <w:bottom w:val="single" w:sz="4" w:space="0" w:color="auto"/>
            </w:tcBorders>
          </w:tcPr>
          <w:p w14:paraId="26934B8A" w14:textId="77777777" w:rsidR="002F1829" w:rsidRPr="00B95588" w:rsidRDefault="002F1829" w:rsidP="002F182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ependent variable </w:t>
            </w:r>
          </w:p>
        </w:tc>
        <w:tc>
          <w:tcPr>
            <w:tcW w:w="5257" w:type="dxa"/>
            <w:tcBorders>
              <w:bottom w:val="single" w:sz="4" w:space="0" w:color="auto"/>
            </w:tcBorders>
          </w:tcPr>
          <w:p w14:paraId="7BC5C04D" w14:textId="77777777" w:rsidR="002F1829" w:rsidRPr="00B95588" w:rsidRDefault="002F1829" w:rsidP="002F182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dependent variables with significant influence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C6F3BA3" w14:textId="769F9C3F" w:rsidR="002F1829" w:rsidRPr="00B95588" w:rsidRDefault="002F1829" w:rsidP="002F182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eta (95%</w:t>
            </w:r>
            <w:r w:rsidR="009E159E" w:rsidRPr="00B955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24FCB30" w14:textId="77777777" w:rsidR="002F1829" w:rsidRPr="00B95588" w:rsidRDefault="002F1829" w:rsidP="002F182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4A32A45D" w14:textId="77777777" w:rsidR="002F1829" w:rsidRPr="00B95588" w:rsidRDefault="002F1829" w:rsidP="002F1829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justed R</w:t>
            </w:r>
            <w:r w:rsidRPr="00B9558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B95588" w:rsidRPr="00B95588" w14:paraId="42D1D838" w14:textId="77777777" w:rsidTr="00B95588">
        <w:tc>
          <w:tcPr>
            <w:tcW w:w="3388" w:type="dxa"/>
            <w:tcBorders>
              <w:left w:val="nil"/>
              <w:bottom w:val="dashed" w:sz="4" w:space="0" w:color="auto"/>
            </w:tcBorders>
          </w:tcPr>
          <w:p w14:paraId="6DD793F2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a dopamine</w:t>
            </w:r>
          </w:p>
        </w:tc>
        <w:tc>
          <w:tcPr>
            <w:tcW w:w="5257" w:type="dxa"/>
            <w:tcBorders>
              <w:bottom w:val="dashed" w:sz="4" w:space="0" w:color="auto"/>
            </w:tcBorders>
          </w:tcPr>
          <w:p w14:paraId="025398B0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eatment </w:t>
            </w:r>
          </w:p>
          <w:p w14:paraId="5C154F75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sma dimethylglycine </w:t>
            </w:r>
          </w:p>
          <w:p w14:paraId="38962C33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sma cystathionine </w:t>
            </w:r>
          </w:p>
          <w:p w14:paraId="742A7232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sma taurine </w:t>
            </w:r>
          </w:p>
          <w:p w14:paraId="1B6BE7EB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ppocampus SAM</w:t>
            </w:r>
          </w:p>
        </w:tc>
        <w:tc>
          <w:tcPr>
            <w:tcW w:w="2694" w:type="dxa"/>
            <w:tcBorders>
              <w:bottom w:val="dashed" w:sz="4" w:space="0" w:color="auto"/>
            </w:tcBorders>
          </w:tcPr>
          <w:p w14:paraId="15ACF0AD" w14:textId="0B8F5D62" w:rsidR="002F1829" w:rsidRPr="00B95588" w:rsidRDefault="00103AF5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4.63 (−6.16,−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0)</w:t>
            </w:r>
          </w:p>
          <w:p w14:paraId="2699C935" w14:textId="66D16EAA" w:rsidR="002F1829" w:rsidRPr="00B95588" w:rsidRDefault="00103AF5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1.65 (−2.64,−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)</w:t>
            </w:r>
          </w:p>
          <w:p w14:paraId="74C8BE1B" w14:textId="3D46E91F" w:rsidR="002F1829" w:rsidRPr="00B95588" w:rsidRDefault="00103AF5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 (0.007,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5)</w:t>
            </w:r>
          </w:p>
          <w:p w14:paraId="5432196E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 (0.01,0.11)</w:t>
            </w:r>
          </w:p>
          <w:p w14:paraId="2106621C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 (0.36,1.39)</w:t>
            </w:r>
          </w:p>
        </w:tc>
        <w:tc>
          <w:tcPr>
            <w:tcW w:w="1275" w:type="dxa"/>
            <w:tcBorders>
              <w:bottom w:val="dashed" w:sz="4" w:space="0" w:color="auto"/>
            </w:tcBorders>
          </w:tcPr>
          <w:p w14:paraId="0CEE9B26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  <w:p w14:paraId="38C2C584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  <w:p w14:paraId="23202216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  <w:p w14:paraId="22C86442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</w:t>
            </w:r>
          </w:p>
          <w:p w14:paraId="7CBB0FA4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560" w:type="dxa"/>
            <w:tcBorders>
              <w:bottom w:val="dashed" w:sz="4" w:space="0" w:color="auto"/>
              <w:right w:val="nil"/>
            </w:tcBorders>
          </w:tcPr>
          <w:p w14:paraId="2F53F459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</w:tr>
      <w:tr w:rsidR="00B95588" w:rsidRPr="00B95588" w14:paraId="6FF108E1" w14:textId="77777777" w:rsidTr="00B95588">
        <w:tc>
          <w:tcPr>
            <w:tcW w:w="3388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0760A6AD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a DOPAC</w:t>
            </w:r>
          </w:p>
        </w:tc>
        <w:tc>
          <w:tcPr>
            <w:tcW w:w="5257" w:type="dxa"/>
            <w:tcBorders>
              <w:top w:val="dashed" w:sz="4" w:space="0" w:color="auto"/>
              <w:bottom w:val="dashed" w:sz="4" w:space="0" w:color="auto"/>
            </w:tcBorders>
          </w:tcPr>
          <w:p w14:paraId="21E6F585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ppocampus norepinephrine </w:t>
            </w:r>
          </w:p>
        </w:tc>
        <w:tc>
          <w:tcPr>
            <w:tcW w:w="2694" w:type="dxa"/>
            <w:tcBorders>
              <w:top w:val="dashed" w:sz="4" w:space="0" w:color="auto"/>
              <w:bottom w:val="dashed" w:sz="4" w:space="0" w:color="auto"/>
            </w:tcBorders>
          </w:tcPr>
          <w:p w14:paraId="3465AB69" w14:textId="080CA6D9" w:rsidR="002F1829" w:rsidRPr="00B95588" w:rsidRDefault="00103AF5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8.0 (−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−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)</w:t>
            </w:r>
          </w:p>
        </w:tc>
        <w:tc>
          <w:tcPr>
            <w:tcW w:w="1275" w:type="dxa"/>
            <w:tcBorders>
              <w:top w:val="dashed" w:sz="4" w:space="0" w:color="auto"/>
              <w:bottom w:val="dashed" w:sz="4" w:space="0" w:color="auto"/>
            </w:tcBorders>
          </w:tcPr>
          <w:p w14:paraId="3B6DA88C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5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78E7CEAF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</w:tr>
      <w:tr w:rsidR="00B95588" w:rsidRPr="00B95588" w14:paraId="586C5C5A" w14:textId="77777777" w:rsidTr="00B95588">
        <w:tc>
          <w:tcPr>
            <w:tcW w:w="3388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0CEEA2F1" w14:textId="63F89402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a serotonin</w:t>
            </w:r>
            <w:r w:rsidR="006D731E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-HT)</w:t>
            </w:r>
          </w:p>
        </w:tc>
        <w:tc>
          <w:tcPr>
            <w:tcW w:w="5257" w:type="dxa"/>
            <w:tcBorders>
              <w:top w:val="dashed" w:sz="4" w:space="0" w:color="auto"/>
              <w:bottom w:val="dashed" w:sz="4" w:space="0" w:color="auto"/>
            </w:tcBorders>
          </w:tcPr>
          <w:p w14:paraId="39EDAD20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eatment </w:t>
            </w:r>
          </w:p>
          <w:p w14:paraId="6E177997" w14:textId="5C4D665A" w:rsidR="002F1829" w:rsidRPr="00B95588" w:rsidRDefault="00B50B21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f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ntal cortex SAH (</w:t>
            </w:r>
            <w:proofErr w:type="spellStart"/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ol</w:t>
            </w:r>
            <w:proofErr w:type="spellEnd"/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g)</w:t>
            </w:r>
          </w:p>
          <w:p w14:paraId="15A09550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sma </w:t>
            </w:r>
            <w:proofErr w:type="spellStart"/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cy</w:t>
            </w:r>
            <w:proofErr w:type="spellEnd"/>
          </w:p>
          <w:p w14:paraId="4C8CD07D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a taurine</w:t>
            </w:r>
          </w:p>
        </w:tc>
        <w:tc>
          <w:tcPr>
            <w:tcW w:w="2694" w:type="dxa"/>
            <w:tcBorders>
              <w:top w:val="dashed" w:sz="4" w:space="0" w:color="auto"/>
              <w:bottom w:val="dashed" w:sz="4" w:space="0" w:color="auto"/>
            </w:tcBorders>
          </w:tcPr>
          <w:p w14:paraId="51272E9D" w14:textId="457DCCBC" w:rsidR="002F1829" w:rsidRPr="00B95588" w:rsidRDefault="00103AF5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317 (−608,−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)</w:t>
            </w:r>
          </w:p>
          <w:p w14:paraId="673429C1" w14:textId="07DC011F" w:rsidR="002F1829" w:rsidRPr="00B95588" w:rsidRDefault="00103AF5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927 (−1738,−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)</w:t>
            </w:r>
          </w:p>
          <w:p w14:paraId="5732C075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8 (80,255)</w:t>
            </w:r>
          </w:p>
          <w:p w14:paraId="510E1F32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 (9.6, 22.1)</w:t>
            </w:r>
          </w:p>
        </w:tc>
        <w:tc>
          <w:tcPr>
            <w:tcW w:w="1275" w:type="dxa"/>
            <w:tcBorders>
              <w:top w:val="dashed" w:sz="4" w:space="0" w:color="auto"/>
              <w:bottom w:val="dashed" w:sz="4" w:space="0" w:color="auto"/>
            </w:tcBorders>
          </w:tcPr>
          <w:p w14:paraId="25CFA113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</w:t>
            </w:r>
          </w:p>
          <w:p w14:paraId="29631C90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8</w:t>
            </w:r>
          </w:p>
          <w:p w14:paraId="5A4B7ECD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  <w:p w14:paraId="1D4C6B0C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17B36668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</w:t>
            </w:r>
          </w:p>
        </w:tc>
      </w:tr>
      <w:tr w:rsidR="00B95588" w:rsidRPr="00B95588" w14:paraId="153E8A94" w14:textId="77777777" w:rsidTr="00B95588">
        <w:tc>
          <w:tcPr>
            <w:tcW w:w="3388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501FC7DB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a 5-HIAA</w:t>
            </w:r>
          </w:p>
        </w:tc>
        <w:tc>
          <w:tcPr>
            <w:tcW w:w="5257" w:type="dxa"/>
            <w:tcBorders>
              <w:top w:val="dashed" w:sz="4" w:space="0" w:color="auto"/>
              <w:bottom w:val="dashed" w:sz="4" w:space="0" w:color="auto"/>
            </w:tcBorders>
          </w:tcPr>
          <w:p w14:paraId="6E42EA42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ppocampus 5-HIAA</w:t>
            </w:r>
          </w:p>
          <w:p w14:paraId="1821CDAE" w14:textId="5FC96A99" w:rsidR="002F1829" w:rsidRPr="00B95588" w:rsidRDefault="00B50B21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frontal cortex 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-HIAA</w:t>
            </w:r>
          </w:p>
          <w:p w14:paraId="63DC4EAC" w14:textId="0A73ED81" w:rsidR="002F1829" w:rsidRPr="00B95588" w:rsidRDefault="00B50B21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frontal cortex 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repinephrine </w:t>
            </w:r>
          </w:p>
          <w:p w14:paraId="15C2FABF" w14:textId="01B7D248" w:rsidR="002F1829" w:rsidRPr="00B95588" w:rsidRDefault="00B50B21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frontal cortex 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M, </w:t>
            </w:r>
            <w:proofErr w:type="spellStart"/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ol</w:t>
            </w:r>
            <w:proofErr w:type="spellEnd"/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g</w:t>
            </w:r>
          </w:p>
          <w:p w14:paraId="741A3831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eatment </w:t>
            </w:r>
          </w:p>
        </w:tc>
        <w:tc>
          <w:tcPr>
            <w:tcW w:w="2694" w:type="dxa"/>
            <w:tcBorders>
              <w:top w:val="dashed" w:sz="4" w:space="0" w:color="auto"/>
              <w:bottom w:val="dashed" w:sz="4" w:space="0" w:color="auto"/>
            </w:tcBorders>
          </w:tcPr>
          <w:p w14:paraId="2CEAA298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3 (14.7,42.0)</w:t>
            </w:r>
          </w:p>
          <w:p w14:paraId="406C5F2F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7 (6.0,31.4)</w:t>
            </w:r>
          </w:p>
          <w:p w14:paraId="188C703C" w14:textId="5E19671E" w:rsidR="002F1829" w:rsidRPr="00B95588" w:rsidRDefault="00103AF5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28.2 (−35.6,</w:t>
            </w:r>
            <w:r w:rsidR="009B4714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7)</w:t>
            </w:r>
          </w:p>
          <w:p w14:paraId="5EBA5F53" w14:textId="6B92B096" w:rsidR="002F1829" w:rsidRPr="00B95588" w:rsidRDefault="00103AF5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0.49 (−0.94,−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)</w:t>
            </w:r>
          </w:p>
          <w:p w14:paraId="2EE7CF77" w14:textId="2D4514AC" w:rsidR="002F1829" w:rsidRPr="00B95588" w:rsidRDefault="00103AF5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1.9 (−3.0,−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)</w:t>
            </w:r>
          </w:p>
        </w:tc>
        <w:tc>
          <w:tcPr>
            <w:tcW w:w="1275" w:type="dxa"/>
            <w:tcBorders>
              <w:top w:val="dashed" w:sz="4" w:space="0" w:color="auto"/>
              <w:bottom w:val="dashed" w:sz="4" w:space="0" w:color="auto"/>
            </w:tcBorders>
          </w:tcPr>
          <w:p w14:paraId="0E0ED9AE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  <w:p w14:paraId="6AC1ACB1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  <w:p w14:paraId="230B0341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  <w:p w14:paraId="78889F3D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9</w:t>
            </w:r>
          </w:p>
          <w:p w14:paraId="2C51E411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5CA73239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</w:tr>
      <w:tr w:rsidR="00B95588" w:rsidRPr="00B95588" w14:paraId="247A3592" w14:textId="77777777" w:rsidTr="00B95588">
        <w:tc>
          <w:tcPr>
            <w:tcW w:w="3388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1B570963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sma norepinephrine </w:t>
            </w:r>
          </w:p>
        </w:tc>
        <w:tc>
          <w:tcPr>
            <w:tcW w:w="5257" w:type="dxa"/>
            <w:tcBorders>
              <w:top w:val="dashed" w:sz="4" w:space="0" w:color="auto"/>
              <w:bottom w:val="dashed" w:sz="4" w:space="0" w:color="auto"/>
            </w:tcBorders>
          </w:tcPr>
          <w:p w14:paraId="750FE896" w14:textId="4529307A" w:rsidR="002F1829" w:rsidRPr="00B95588" w:rsidRDefault="00B50B21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frontal cortex 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pamine</w:t>
            </w:r>
          </w:p>
        </w:tc>
        <w:tc>
          <w:tcPr>
            <w:tcW w:w="2694" w:type="dxa"/>
            <w:tcBorders>
              <w:top w:val="dashed" w:sz="4" w:space="0" w:color="auto"/>
              <w:bottom w:val="dashed" w:sz="4" w:space="0" w:color="auto"/>
            </w:tcBorders>
          </w:tcPr>
          <w:p w14:paraId="7E5AC996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7 (0.22,25.1)</w:t>
            </w:r>
          </w:p>
        </w:tc>
        <w:tc>
          <w:tcPr>
            <w:tcW w:w="1275" w:type="dxa"/>
            <w:tcBorders>
              <w:top w:val="dashed" w:sz="4" w:space="0" w:color="auto"/>
              <w:bottom w:val="dashed" w:sz="4" w:space="0" w:color="auto"/>
            </w:tcBorders>
          </w:tcPr>
          <w:p w14:paraId="7BF46C82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7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6AF3C284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</w:tr>
      <w:tr w:rsidR="00B95588" w:rsidRPr="00B95588" w14:paraId="1DDEDE2C" w14:textId="77777777" w:rsidTr="00B95588">
        <w:tc>
          <w:tcPr>
            <w:tcW w:w="3388" w:type="dxa"/>
            <w:tcBorders>
              <w:top w:val="dashed" w:sz="4" w:space="0" w:color="auto"/>
              <w:left w:val="nil"/>
              <w:bottom w:val="dashed" w:sz="4" w:space="0" w:color="auto"/>
            </w:tcBorders>
          </w:tcPr>
          <w:p w14:paraId="7F65E000" w14:textId="3962D765" w:rsidR="002F1829" w:rsidRPr="00B95588" w:rsidRDefault="00B50B21" w:rsidP="00B50B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f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ntal cortex dopamine</w:t>
            </w:r>
          </w:p>
        </w:tc>
        <w:tc>
          <w:tcPr>
            <w:tcW w:w="5257" w:type="dxa"/>
            <w:tcBorders>
              <w:top w:val="dashed" w:sz="4" w:space="0" w:color="auto"/>
              <w:bottom w:val="dashed" w:sz="4" w:space="0" w:color="auto"/>
            </w:tcBorders>
          </w:tcPr>
          <w:p w14:paraId="024F6886" w14:textId="100F0B8F" w:rsidR="002F1829" w:rsidRPr="00B95588" w:rsidRDefault="00B50B21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frontal cortex 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PAC</w:t>
            </w:r>
          </w:p>
          <w:p w14:paraId="3B698E5C" w14:textId="0B0E0834" w:rsidR="002F1829" w:rsidRPr="00B95588" w:rsidRDefault="00B50B21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frontal cortex 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H</w:t>
            </w:r>
          </w:p>
          <w:p w14:paraId="5B87234F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a betaine</w:t>
            </w:r>
          </w:p>
          <w:p w14:paraId="6A626DE8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a dimethylglycine</w:t>
            </w:r>
          </w:p>
          <w:p w14:paraId="5D1F3FCF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a norepinephrine</w:t>
            </w:r>
          </w:p>
          <w:p w14:paraId="12DFE2EF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ol SAM</w:t>
            </w:r>
          </w:p>
          <w:p w14:paraId="3211B288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dy weight </w:t>
            </w:r>
          </w:p>
        </w:tc>
        <w:tc>
          <w:tcPr>
            <w:tcW w:w="2694" w:type="dxa"/>
            <w:tcBorders>
              <w:top w:val="dashed" w:sz="4" w:space="0" w:color="auto"/>
              <w:bottom w:val="dashed" w:sz="4" w:space="0" w:color="auto"/>
            </w:tcBorders>
          </w:tcPr>
          <w:p w14:paraId="6BFADEB9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1.4,1.6)</w:t>
            </w:r>
          </w:p>
          <w:p w14:paraId="123F5ED0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 (0.06,0.29)</w:t>
            </w:r>
          </w:p>
          <w:p w14:paraId="242511EE" w14:textId="5B39D4EA" w:rsidR="002F1829" w:rsidRPr="00B95588" w:rsidRDefault="00103AF5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 (0.001,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)</w:t>
            </w:r>
          </w:p>
          <w:p w14:paraId="3D2D8C10" w14:textId="79D9B08F" w:rsidR="002F1829" w:rsidRPr="00B95588" w:rsidRDefault="00103AF5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0.05 (−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,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)</w:t>
            </w:r>
          </w:p>
          <w:p w14:paraId="176308EC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 (0.002,0.006)</w:t>
            </w:r>
          </w:p>
          <w:p w14:paraId="4D5A07AC" w14:textId="103FC573" w:rsidR="002F1829" w:rsidRPr="00B95588" w:rsidRDefault="00103AF5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 (−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,0.00)</w:t>
            </w:r>
          </w:p>
          <w:p w14:paraId="11E52555" w14:textId="43153A83" w:rsidR="002F1829" w:rsidRPr="00B95588" w:rsidRDefault="00103AF5" w:rsidP="00103A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 (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,0.00)</w:t>
            </w:r>
          </w:p>
        </w:tc>
        <w:tc>
          <w:tcPr>
            <w:tcW w:w="1275" w:type="dxa"/>
            <w:tcBorders>
              <w:top w:val="dashed" w:sz="4" w:space="0" w:color="auto"/>
              <w:bottom w:val="dashed" w:sz="4" w:space="0" w:color="auto"/>
            </w:tcBorders>
          </w:tcPr>
          <w:p w14:paraId="1ED5EB2C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  <w:p w14:paraId="0FABC0CB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  <w:p w14:paraId="4B0FDC00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  <w:p w14:paraId="3A77C4F1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  <w:p w14:paraId="1FCB1C55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  <w:p w14:paraId="4E0AA6FE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</w:t>
            </w:r>
          </w:p>
          <w:p w14:paraId="09B54E5F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3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0B8C3BCD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</w:tr>
      <w:tr w:rsidR="00B95588" w:rsidRPr="00B95588" w14:paraId="684BD743" w14:textId="77777777" w:rsidTr="00B95588">
        <w:tc>
          <w:tcPr>
            <w:tcW w:w="3388" w:type="dxa"/>
            <w:tcBorders>
              <w:top w:val="dashed" w:sz="4" w:space="0" w:color="auto"/>
              <w:left w:val="nil"/>
            </w:tcBorders>
          </w:tcPr>
          <w:p w14:paraId="09FE0864" w14:textId="53C979A8" w:rsidR="002F1829" w:rsidRPr="00B95588" w:rsidRDefault="00B50B21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frontal cortex 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otonin</w:t>
            </w:r>
            <w:r w:rsidR="006D731E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-HT)</w:t>
            </w:r>
          </w:p>
        </w:tc>
        <w:tc>
          <w:tcPr>
            <w:tcW w:w="5257" w:type="dxa"/>
            <w:tcBorders>
              <w:top w:val="dashed" w:sz="4" w:space="0" w:color="auto"/>
            </w:tcBorders>
          </w:tcPr>
          <w:p w14:paraId="7194A5F6" w14:textId="4745654D" w:rsidR="002F1829" w:rsidRPr="00B95588" w:rsidRDefault="00B50B21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frontal cortex 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epinephrine</w:t>
            </w:r>
          </w:p>
          <w:p w14:paraId="6EAFD310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a dopamine</w:t>
            </w:r>
          </w:p>
          <w:p w14:paraId="6A410106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ol choline</w:t>
            </w:r>
          </w:p>
          <w:p w14:paraId="5AD138E4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sma betaine </w:t>
            </w:r>
          </w:p>
          <w:p w14:paraId="27806A61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Plasma choline </w:t>
            </w:r>
          </w:p>
        </w:tc>
        <w:tc>
          <w:tcPr>
            <w:tcW w:w="2694" w:type="dxa"/>
            <w:tcBorders>
              <w:top w:val="dashed" w:sz="4" w:space="0" w:color="auto"/>
            </w:tcBorders>
          </w:tcPr>
          <w:p w14:paraId="047DE621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55 (0.38,0.72)</w:t>
            </w:r>
          </w:p>
          <w:p w14:paraId="6CF24020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 (0.009,0.019)</w:t>
            </w:r>
          </w:p>
          <w:p w14:paraId="2492F80C" w14:textId="4255B0F8" w:rsidR="002F1829" w:rsidRPr="00B95588" w:rsidRDefault="00103AF5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0.035 (−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−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)</w:t>
            </w:r>
          </w:p>
          <w:p w14:paraId="3542B7E8" w14:textId="714B152B" w:rsidR="002F1829" w:rsidRPr="00B95588" w:rsidRDefault="00103AF5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0.001 (−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,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</w:t>
            </w:r>
            <w:r w:rsidR="002F1829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)</w:t>
            </w:r>
          </w:p>
          <w:p w14:paraId="5B960710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009 (0.003,0.015)</w:t>
            </w:r>
          </w:p>
        </w:tc>
        <w:tc>
          <w:tcPr>
            <w:tcW w:w="1275" w:type="dxa"/>
            <w:tcBorders>
              <w:top w:val="dashed" w:sz="4" w:space="0" w:color="auto"/>
            </w:tcBorders>
          </w:tcPr>
          <w:p w14:paraId="2599CB1A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&lt;0.001</w:t>
            </w:r>
          </w:p>
          <w:p w14:paraId="18117991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  <w:p w14:paraId="71717056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  <w:p w14:paraId="27EF8A15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  <w:p w14:paraId="2B90FE67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006</w:t>
            </w:r>
          </w:p>
        </w:tc>
        <w:tc>
          <w:tcPr>
            <w:tcW w:w="1560" w:type="dxa"/>
            <w:tcBorders>
              <w:top w:val="dashed" w:sz="4" w:space="0" w:color="auto"/>
              <w:right w:val="nil"/>
            </w:tcBorders>
          </w:tcPr>
          <w:p w14:paraId="747C86CA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89</w:t>
            </w:r>
          </w:p>
        </w:tc>
      </w:tr>
      <w:tr w:rsidR="00B95588" w:rsidRPr="00B95588" w14:paraId="12302AC7" w14:textId="77777777" w:rsidTr="00B95588">
        <w:trPr>
          <w:trHeight w:val="277"/>
        </w:trPr>
        <w:tc>
          <w:tcPr>
            <w:tcW w:w="14174" w:type="dxa"/>
            <w:gridSpan w:val="5"/>
            <w:tcBorders>
              <w:left w:val="nil"/>
              <w:bottom w:val="nil"/>
              <w:right w:val="nil"/>
            </w:tcBorders>
          </w:tcPr>
          <w:p w14:paraId="408E0420" w14:textId="77777777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The independent variables included in the model are (always excluding the dependent variable in question): </w:t>
            </w:r>
          </w:p>
          <w:p w14:paraId="234110D9" w14:textId="1FBA172D" w:rsidR="002F1829" w:rsidRPr="00B95588" w:rsidRDefault="002F1829" w:rsidP="002F18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atment (1, vehicle; 2, low dose; 3, high dose); plasma (serotoni</w:t>
            </w:r>
            <w:r w:rsidR="00144CDC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, 5-HIAA, DOPAC, dopamine, nor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nephrine); plasma (dimethylglycine, betaine, ch</w:t>
            </w:r>
            <w:r w:rsidR="000E227F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ine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homocysteine, cystathionine, taurine, ALT), hippocampus and </w:t>
            </w:r>
            <w:r w:rsidR="00B50B21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ntal cortex (SAM, SAH, dopamine, serotonin, DOPAC, 5-HI</w:t>
            </w:r>
            <w:r w:rsidR="00144CDC"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, nor</w:t>
            </w:r>
            <w:r w:rsidRPr="00B955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pinephrine); stool (SAM, choline); animal weight at week 10; and liver (SAH, SAM).  </w:t>
            </w:r>
          </w:p>
        </w:tc>
      </w:tr>
    </w:tbl>
    <w:p w14:paraId="5CE5D4E1" w14:textId="77777777" w:rsidR="007A20AD" w:rsidRPr="00B95588" w:rsidRDefault="007A20A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824AB9A" w14:textId="77777777" w:rsidR="007A20AD" w:rsidRPr="00B95588" w:rsidRDefault="007A20A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D83A6B" w14:textId="77777777" w:rsidR="007A20AD" w:rsidRPr="00B95588" w:rsidRDefault="007A20A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45DDEE" w14:textId="77777777" w:rsidR="007A20AD" w:rsidRPr="00B95588" w:rsidRDefault="007A20A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65FE31B" w14:textId="77777777" w:rsidR="007A20AD" w:rsidRPr="00B95588" w:rsidRDefault="007A20A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7984F02" w14:textId="77777777" w:rsidR="007A20AD" w:rsidRPr="00B95588" w:rsidRDefault="007A20A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1BF583" w14:textId="77777777" w:rsidR="007A20AD" w:rsidRPr="00B95588" w:rsidRDefault="007A20A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E785858" w14:textId="77777777" w:rsidR="007A20AD" w:rsidRDefault="007A20AD">
      <w:pPr>
        <w:rPr>
          <w:lang w:val="en-GB"/>
        </w:rPr>
      </w:pPr>
    </w:p>
    <w:p w14:paraId="69E21104" w14:textId="77777777" w:rsidR="007A20AD" w:rsidRDefault="007A20AD">
      <w:pPr>
        <w:rPr>
          <w:lang w:val="en-GB"/>
        </w:rPr>
      </w:pPr>
    </w:p>
    <w:p w14:paraId="20B3B9C5" w14:textId="77777777" w:rsidR="007A20AD" w:rsidRPr="00933996" w:rsidRDefault="007A20AD">
      <w:pPr>
        <w:rPr>
          <w:lang w:val="en-GB"/>
        </w:rPr>
      </w:pPr>
    </w:p>
    <w:p w14:paraId="29EA82F3" w14:textId="77777777" w:rsidR="00C464E7" w:rsidRDefault="00C464E7">
      <w:pPr>
        <w:rPr>
          <w:lang w:val="en-GB"/>
        </w:rPr>
      </w:pPr>
    </w:p>
    <w:p w14:paraId="24AE6997" w14:textId="77777777" w:rsidR="002017EF" w:rsidRDefault="002017EF">
      <w:pPr>
        <w:rPr>
          <w:lang w:val="en-GB"/>
        </w:rPr>
      </w:pPr>
    </w:p>
    <w:p w14:paraId="52157A01" w14:textId="77777777" w:rsidR="002017EF" w:rsidRDefault="002017EF">
      <w:pPr>
        <w:rPr>
          <w:lang w:val="en-GB"/>
        </w:rPr>
      </w:pPr>
    </w:p>
    <w:p w14:paraId="1CF66264" w14:textId="77777777" w:rsidR="002017EF" w:rsidRPr="00933996" w:rsidRDefault="002017EF">
      <w:pPr>
        <w:rPr>
          <w:lang w:val="en-GB"/>
        </w:rPr>
      </w:pPr>
    </w:p>
    <w:p w14:paraId="33294AA1" w14:textId="77777777" w:rsidR="00C464E7" w:rsidRPr="00933996" w:rsidRDefault="00C464E7">
      <w:pPr>
        <w:rPr>
          <w:lang w:val="en-GB"/>
        </w:rPr>
      </w:pPr>
    </w:p>
    <w:p w14:paraId="5220D416" w14:textId="77777777" w:rsidR="002017EF" w:rsidRDefault="002017EF">
      <w:pPr>
        <w:rPr>
          <w:lang w:val="en-GB"/>
        </w:rPr>
      </w:pPr>
    </w:p>
    <w:p w14:paraId="5075226A" w14:textId="77777777" w:rsidR="00340A1D" w:rsidRPr="00306569" w:rsidRDefault="004805FD" w:rsidP="00340A1D">
      <w:pPr>
        <w:jc w:val="center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306569">
        <w:rPr>
          <w:rFonts w:ascii="Times New Roman" w:hAnsi="Times New Roman" w:cs="Times New Roman"/>
          <w:sz w:val="24"/>
          <w:szCs w:val="24"/>
        </w:rPr>
        <w:fldChar w:fldCharType="begin"/>
      </w:r>
      <w:r w:rsidRPr="00306569">
        <w:rPr>
          <w:rFonts w:ascii="Times New Roman" w:hAnsi="Times New Roman" w:cs="Times New Roman"/>
          <w:sz w:val="24"/>
          <w:szCs w:val="24"/>
          <w:lang w:val="en-GB"/>
        </w:rPr>
        <w:instrText xml:space="preserve"> ADDIN REFMGR.REFLIST </w:instrText>
      </w:r>
      <w:r w:rsidRPr="00306569">
        <w:rPr>
          <w:rFonts w:ascii="Times New Roman" w:hAnsi="Times New Roman" w:cs="Times New Roman"/>
          <w:sz w:val="24"/>
          <w:szCs w:val="24"/>
        </w:rPr>
        <w:fldChar w:fldCharType="separate"/>
      </w:r>
      <w:r w:rsidR="00340A1D" w:rsidRPr="00306569">
        <w:rPr>
          <w:rFonts w:ascii="Times New Roman" w:hAnsi="Times New Roman" w:cs="Times New Roman"/>
          <w:noProof/>
          <w:sz w:val="24"/>
          <w:szCs w:val="24"/>
          <w:lang w:val="en-GB"/>
        </w:rPr>
        <w:t>Reference List</w:t>
      </w:r>
    </w:p>
    <w:p w14:paraId="38B60EDB" w14:textId="77777777" w:rsidR="00340A1D" w:rsidRPr="00306569" w:rsidRDefault="00340A1D" w:rsidP="00340A1D">
      <w:pPr>
        <w:jc w:val="center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3B64B2F0" w14:textId="77777777" w:rsidR="00340A1D" w:rsidRPr="00306569" w:rsidRDefault="00340A1D" w:rsidP="00340A1D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306569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1. </w:t>
      </w:r>
      <w:r w:rsidRPr="00306569">
        <w:rPr>
          <w:rFonts w:ascii="Times New Roman" w:hAnsi="Times New Roman" w:cs="Times New Roman"/>
          <w:noProof/>
          <w:sz w:val="24"/>
          <w:szCs w:val="24"/>
          <w:lang w:val="en-GB"/>
        </w:rPr>
        <w:tab/>
        <w:t>Awwad HM, Geisel J, Obeid R. Determination of trimethylamine, trimethylamine N-oxide, and taurine in human plasma and urine by UHPLC-MS/MS technique. J Chromatogr B Analyt Technol Biomed Life Sci 2016;1038:12-8.</w:t>
      </w:r>
    </w:p>
    <w:p w14:paraId="213170B0" w14:textId="77777777" w:rsidR="00340A1D" w:rsidRPr="00306569" w:rsidRDefault="00340A1D" w:rsidP="00340A1D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306569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2. </w:t>
      </w:r>
      <w:r w:rsidRPr="00306569">
        <w:rPr>
          <w:rFonts w:ascii="Times New Roman" w:hAnsi="Times New Roman" w:cs="Times New Roman"/>
          <w:noProof/>
          <w:sz w:val="24"/>
          <w:szCs w:val="24"/>
          <w:lang w:val="en-GB"/>
        </w:rPr>
        <w:tab/>
        <w:t>Kirsch SH, Herrmann W, Rabagny Y, Obeid R. Quantification of acetylcholine, choline, betaine, and dimethylglycine in human plasma and urine using stable-isotope dilution ultra performance liquid chromatography-tandem mass spectrometry. J Chromatogr B Analyt Technol Biomed Life Sci 2010;878:3338-44.</w:t>
      </w:r>
    </w:p>
    <w:p w14:paraId="00BCDF11" w14:textId="77777777" w:rsidR="00340A1D" w:rsidRPr="00306569" w:rsidRDefault="00340A1D" w:rsidP="00340A1D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 w:cs="Times New Roman"/>
          <w:noProof/>
          <w:sz w:val="24"/>
          <w:szCs w:val="24"/>
        </w:rPr>
      </w:pPr>
      <w:r w:rsidRPr="00306569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3. </w:t>
      </w:r>
      <w:r w:rsidRPr="00306569">
        <w:rPr>
          <w:rFonts w:ascii="Times New Roman" w:hAnsi="Times New Roman" w:cs="Times New Roman"/>
          <w:noProof/>
          <w:sz w:val="24"/>
          <w:szCs w:val="24"/>
          <w:lang w:val="en-GB"/>
        </w:rPr>
        <w:tab/>
        <w:t xml:space="preserve">Kirsch SH, Knapp JP, Geisel J, Herrmann W, Obeid R. Simultaneous quantification of S-adenosyl methionine and S-adenosyl homocysteine in human plasma by stable-isotope dilution ultra performance liquid chromatography tandem mass spectrometry. </w:t>
      </w:r>
      <w:r w:rsidRPr="00306569">
        <w:rPr>
          <w:rFonts w:ascii="Times New Roman" w:hAnsi="Times New Roman" w:cs="Times New Roman"/>
          <w:noProof/>
          <w:sz w:val="24"/>
          <w:szCs w:val="24"/>
        </w:rPr>
        <w:t>J Chromatogr B Analyt Technol Biomed Life Sci 2009;877:3865-70.</w:t>
      </w:r>
    </w:p>
    <w:p w14:paraId="68C63B75" w14:textId="77777777" w:rsidR="00340A1D" w:rsidRPr="00306569" w:rsidRDefault="00340A1D" w:rsidP="00340A1D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 w:cs="Times New Roman"/>
          <w:noProof/>
          <w:sz w:val="24"/>
          <w:szCs w:val="24"/>
        </w:rPr>
      </w:pPr>
    </w:p>
    <w:p w14:paraId="17E3DEC2" w14:textId="3B972D04" w:rsidR="00C464E7" w:rsidRPr="00D43848" w:rsidRDefault="004805FD">
      <w:r w:rsidRPr="0030656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464E7" w:rsidRPr="00D43848" w:rsidSect="00C464E7">
      <w:headerReference w:type="default" r:id="rId9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CA7A35" w14:textId="77777777" w:rsidR="002722E2" w:rsidRDefault="002722E2" w:rsidP="00C464E7">
      <w:pPr>
        <w:spacing w:after="0" w:line="240" w:lineRule="auto"/>
      </w:pPr>
      <w:r>
        <w:separator/>
      </w:r>
    </w:p>
  </w:endnote>
  <w:endnote w:type="continuationSeparator" w:id="0">
    <w:p w14:paraId="532D57F9" w14:textId="77777777" w:rsidR="002722E2" w:rsidRDefault="002722E2" w:rsidP="00C46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8715BE" w14:textId="77777777" w:rsidR="002722E2" w:rsidRDefault="002722E2" w:rsidP="00C464E7">
      <w:pPr>
        <w:spacing w:after="0" w:line="240" w:lineRule="auto"/>
      </w:pPr>
      <w:r>
        <w:separator/>
      </w:r>
    </w:p>
  </w:footnote>
  <w:footnote w:type="continuationSeparator" w:id="0">
    <w:p w14:paraId="38FDC837" w14:textId="77777777" w:rsidR="002722E2" w:rsidRDefault="002722E2" w:rsidP="00C464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0AF04F" w14:textId="77777777" w:rsidR="0005398B" w:rsidRPr="00C464E7" w:rsidRDefault="0005398B" w:rsidP="00C464E7">
    <w:pPr>
      <w:rPr>
        <w:rFonts w:ascii="Times New Roman" w:hAnsi="Times New Roman" w:cs="Times New Roman"/>
      </w:rPr>
    </w:pPr>
    <w:r w:rsidRPr="00C464E7">
      <w:rPr>
        <w:rFonts w:ascii="Times New Roman" w:hAnsi="Times New Roman" w:cs="Times New Roman"/>
        <w:b/>
        <w:sz w:val="24"/>
        <w:szCs w:val="24"/>
      </w:rPr>
      <w:t>Online Supplemental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Zentrallabor2015&lt;/item&gt;&lt;/Libraries&gt;&lt;/ENLibraries&gt;"/>
  </w:docVars>
  <w:rsids>
    <w:rsidRoot w:val="00C464E7"/>
    <w:rsid w:val="00006D01"/>
    <w:rsid w:val="00015FAA"/>
    <w:rsid w:val="0004642D"/>
    <w:rsid w:val="0005398B"/>
    <w:rsid w:val="00071927"/>
    <w:rsid w:val="00073864"/>
    <w:rsid w:val="00077825"/>
    <w:rsid w:val="00083004"/>
    <w:rsid w:val="00084C0C"/>
    <w:rsid w:val="00085915"/>
    <w:rsid w:val="000917A4"/>
    <w:rsid w:val="000A7B96"/>
    <w:rsid w:val="000C1448"/>
    <w:rsid w:val="000E227F"/>
    <w:rsid w:val="000E7161"/>
    <w:rsid w:val="000F5806"/>
    <w:rsid w:val="00103AF5"/>
    <w:rsid w:val="00111EDC"/>
    <w:rsid w:val="0011635C"/>
    <w:rsid w:val="00121A35"/>
    <w:rsid w:val="00134259"/>
    <w:rsid w:val="00137A1F"/>
    <w:rsid w:val="00144CDC"/>
    <w:rsid w:val="0019672B"/>
    <w:rsid w:val="002017EF"/>
    <w:rsid w:val="002018E5"/>
    <w:rsid w:val="00217589"/>
    <w:rsid w:val="002541B7"/>
    <w:rsid w:val="00257892"/>
    <w:rsid w:val="002722E2"/>
    <w:rsid w:val="0027254F"/>
    <w:rsid w:val="002B50B2"/>
    <w:rsid w:val="002C1C71"/>
    <w:rsid w:val="002C1FEE"/>
    <w:rsid w:val="002F1829"/>
    <w:rsid w:val="00305020"/>
    <w:rsid w:val="00306569"/>
    <w:rsid w:val="00312A1F"/>
    <w:rsid w:val="00333A0B"/>
    <w:rsid w:val="00340A1D"/>
    <w:rsid w:val="00343039"/>
    <w:rsid w:val="003604A9"/>
    <w:rsid w:val="00361909"/>
    <w:rsid w:val="0037222A"/>
    <w:rsid w:val="00373182"/>
    <w:rsid w:val="003733EF"/>
    <w:rsid w:val="0038064A"/>
    <w:rsid w:val="003A5E6B"/>
    <w:rsid w:val="0041105B"/>
    <w:rsid w:val="00411B14"/>
    <w:rsid w:val="00413E51"/>
    <w:rsid w:val="00427BA3"/>
    <w:rsid w:val="00446159"/>
    <w:rsid w:val="00457573"/>
    <w:rsid w:val="004655AD"/>
    <w:rsid w:val="004805FD"/>
    <w:rsid w:val="00491BB4"/>
    <w:rsid w:val="004A4921"/>
    <w:rsid w:val="004C4347"/>
    <w:rsid w:val="004F062F"/>
    <w:rsid w:val="00506094"/>
    <w:rsid w:val="00512802"/>
    <w:rsid w:val="00526F9C"/>
    <w:rsid w:val="00534FBB"/>
    <w:rsid w:val="005356B5"/>
    <w:rsid w:val="00577CC8"/>
    <w:rsid w:val="005915F3"/>
    <w:rsid w:val="005C2461"/>
    <w:rsid w:val="005C76AD"/>
    <w:rsid w:val="005D6721"/>
    <w:rsid w:val="005F1A05"/>
    <w:rsid w:val="005F2FF2"/>
    <w:rsid w:val="005F45DC"/>
    <w:rsid w:val="005F4945"/>
    <w:rsid w:val="005F4C0B"/>
    <w:rsid w:val="00607C25"/>
    <w:rsid w:val="0063342D"/>
    <w:rsid w:val="00644A30"/>
    <w:rsid w:val="006726D3"/>
    <w:rsid w:val="00672D70"/>
    <w:rsid w:val="00693D14"/>
    <w:rsid w:val="006A08E7"/>
    <w:rsid w:val="006B7925"/>
    <w:rsid w:val="006C3FF5"/>
    <w:rsid w:val="006D731E"/>
    <w:rsid w:val="006E2A62"/>
    <w:rsid w:val="006E6AD6"/>
    <w:rsid w:val="00712FFE"/>
    <w:rsid w:val="00723D59"/>
    <w:rsid w:val="007251EB"/>
    <w:rsid w:val="007332E9"/>
    <w:rsid w:val="0073678D"/>
    <w:rsid w:val="0075392E"/>
    <w:rsid w:val="00792B24"/>
    <w:rsid w:val="007A20AD"/>
    <w:rsid w:val="007A555E"/>
    <w:rsid w:val="007B0507"/>
    <w:rsid w:val="007B17E3"/>
    <w:rsid w:val="007D1312"/>
    <w:rsid w:val="007D7110"/>
    <w:rsid w:val="007D76BA"/>
    <w:rsid w:val="0082208E"/>
    <w:rsid w:val="00843DC2"/>
    <w:rsid w:val="00846917"/>
    <w:rsid w:val="008E5084"/>
    <w:rsid w:val="008F1BC1"/>
    <w:rsid w:val="00901D2D"/>
    <w:rsid w:val="00914803"/>
    <w:rsid w:val="00922B9B"/>
    <w:rsid w:val="00926201"/>
    <w:rsid w:val="00933996"/>
    <w:rsid w:val="00946610"/>
    <w:rsid w:val="00952604"/>
    <w:rsid w:val="00982F9F"/>
    <w:rsid w:val="00997F98"/>
    <w:rsid w:val="009B0DC3"/>
    <w:rsid w:val="009B4714"/>
    <w:rsid w:val="009D303C"/>
    <w:rsid w:val="009D54C4"/>
    <w:rsid w:val="009D635A"/>
    <w:rsid w:val="009E159E"/>
    <w:rsid w:val="00A15942"/>
    <w:rsid w:val="00A27F66"/>
    <w:rsid w:val="00A35964"/>
    <w:rsid w:val="00A4468A"/>
    <w:rsid w:val="00A57336"/>
    <w:rsid w:val="00A720E7"/>
    <w:rsid w:val="00A73A19"/>
    <w:rsid w:val="00A908F4"/>
    <w:rsid w:val="00AA02ED"/>
    <w:rsid w:val="00AA2355"/>
    <w:rsid w:val="00AA7A71"/>
    <w:rsid w:val="00B34857"/>
    <w:rsid w:val="00B45027"/>
    <w:rsid w:val="00B50B21"/>
    <w:rsid w:val="00B552CC"/>
    <w:rsid w:val="00B660D1"/>
    <w:rsid w:val="00B71C3E"/>
    <w:rsid w:val="00B7405C"/>
    <w:rsid w:val="00B95588"/>
    <w:rsid w:val="00BA40AE"/>
    <w:rsid w:val="00BC63AF"/>
    <w:rsid w:val="00BD20C1"/>
    <w:rsid w:val="00BE785F"/>
    <w:rsid w:val="00BF1486"/>
    <w:rsid w:val="00BF3D8F"/>
    <w:rsid w:val="00C03EC9"/>
    <w:rsid w:val="00C20437"/>
    <w:rsid w:val="00C464E7"/>
    <w:rsid w:val="00C726DF"/>
    <w:rsid w:val="00C75693"/>
    <w:rsid w:val="00C861F0"/>
    <w:rsid w:val="00C93CEA"/>
    <w:rsid w:val="00C9445E"/>
    <w:rsid w:val="00CE1B2C"/>
    <w:rsid w:val="00CF28AA"/>
    <w:rsid w:val="00CF731B"/>
    <w:rsid w:val="00D12A5F"/>
    <w:rsid w:val="00D27F2C"/>
    <w:rsid w:val="00D41237"/>
    <w:rsid w:val="00D43848"/>
    <w:rsid w:val="00D51E2A"/>
    <w:rsid w:val="00D55A82"/>
    <w:rsid w:val="00D86A5E"/>
    <w:rsid w:val="00D96887"/>
    <w:rsid w:val="00DA0F3F"/>
    <w:rsid w:val="00DB398A"/>
    <w:rsid w:val="00DC341A"/>
    <w:rsid w:val="00DD2D7C"/>
    <w:rsid w:val="00DE78CA"/>
    <w:rsid w:val="00DF5C1E"/>
    <w:rsid w:val="00E2694C"/>
    <w:rsid w:val="00E328A1"/>
    <w:rsid w:val="00E6499A"/>
    <w:rsid w:val="00E857C1"/>
    <w:rsid w:val="00EA1F40"/>
    <w:rsid w:val="00EF05B0"/>
    <w:rsid w:val="00F27D76"/>
    <w:rsid w:val="00F367DA"/>
    <w:rsid w:val="00F47776"/>
    <w:rsid w:val="00F92E07"/>
    <w:rsid w:val="00FB493E"/>
    <w:rsid w:val="00FC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2A7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da-DK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46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46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64E7"/>
  </w:style>
  <w:style w:type="paragraph" w:styleId="Fuzeile">
    <w:name w:val="footer"/>
    <w:basedOn w:val="Standard"/>
    <w:link w:val="FuzeileZchn"/>
    <w:uiPriority w:val="99"/>
    <w:unhideWhenUsed/>
    <w:rsid w:val="00C46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64E7"/>
  </w:style>
  <w:style w:type="character" w:styleId="Kommentarzeichen">
    <w:name w:val="annotation reference"/>
    <w:basedOn w:val="Absatz-Standardschriftart"/>
    <w:uiPriority w:val="99"/>
    <w:semiHidden/>
    <w:unhideWhenUsed/>
    <w:rsid w:val="000C14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C144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144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14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144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14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1448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5F2FF2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7332E9"/>
    <w:pPr>
      <w:spacing w:after="0" w:line="240" w:lineRule="auto"/>
    </w:pPr>
    <w:rPr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da-DK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46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46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64E7"/>
  </w:style>
  <w:style w:type="paragraph" w:styleId="Fuzeile">
    <w:name w:val="footer"/>
    <w:basedOn w:val="Standard"/>
    <w:link w:val="FuzeileZchn"/>
    <w:uiPriority w:val="99"/>
    <w:unhideWhenUsed/>
    <w:rsid w:val="00C46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64E7"/>
  </w:style>
  <w:style w:type="character" w:styleId="Kommentarzeichen">
    <w:name w:val="annotation reference"/>
    <w:basedOn w:val="Absatz-Standardschriftart"/>
    <w:uiPriority w:val="99"/>
    <w:semiHidden/>
    <w:unhideWhenUsed/>
    <w:rsid w:val="000C14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C144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144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14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144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14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1448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5F2FF2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7332E9"/>
    <w:pPr>
      <w:spacing w:after="0" w:line="240" w:lineRule="auto"/>
    </w:pPr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5332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64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13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56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ome.jp/dbget-bin/www_bget?ec:2.1.1.5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22AAA4-CBDC-464F-BEE1-B9BC9B0D6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73</Words>
  <Characters>12437</Characters>
  <Application>Microsoft Office Word</Application>
  <DocSecurity>0</DocSecurity>
  <Lines>103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14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ma Obeid</dc:creator>
  <cp:lastModifiedBy>Obeid, Rima</cp:lastModifiedBy>
  <cp:revision>21</cp:revision>
  <dcterms:created xsi:type="dcterms:W3CDTF">2017-12-08T14:47:00Z</dcterms:created>
  <dcterms:modified xsi:type="dcterms:W3CDTF">2018-01-22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